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6FB8" w:rsidRDefault="007021B2" w:rsidP="00843151">
      <w:pPr>
        <w:spacing w:after="0"/>
        <w:rPr>
          <w:rFonts w:ascii="Arial" w:hAnsi="Arial" w:cs="Arial"/>
          <w:sz w:val="24"/>
          <w:szCs w:val="24"/>
        </w:rPr>
      </w:pPr>
      <w:r w:rsidRPr="00CC5A41">
        <w:rPr>
          <w:rFonts w:ascii="Arial" w:hAnsi="Arial" w:cs="Arial"/>
          <w:b/>
          <w:sz w:val="24"/>
          <w:szCs w:val="24"/>
        </w:rPr>
        <w:t xml:space="preserve">Supplementary Table 1 </w:t>
      </w:r>
      <w:r w:rsidRPr="007B6D40">
        <w:rPr>
          <w:rFonts w:ascii="Arial" w:hAnsi="Arial" w:cs="Arial"/>
          <w:sz w:val="24"/>
          <w:szCs w:val="24"/>
        </w:rPr>
        <w:t>List of miRNA</w:t>
      </w:r>
      <w:r>
        <w:rPr>
          <w:rFonts w:ascii="Arial" w:hAnsi="Arial" w:cs="Arial" w:hint="eastAsia"/>
          <w:sz w:val="24"/>
          <w:szCs w:val="24"/>
        </w:rPr>
        <w:t xml:space="preserve"> librariesu</w:t>
      </w:r>
      <w:r>
        <w:rPr>
          <w:rFonts w:ascii="Arial" w:hAnsi="Arial" w:cs="Arial"/>
          <w:sz w:val="24"/>
          <w:szCs w:val="24"/>
        </w:rPr>
        <w:t>sed for</w:t>
      </w:r>
      <w:r>
        <w:rPr>
          <w:rFonts w:ascii="Arial" w:hAnsi="Arial" w:cs="Arial" w:hint="eastAsia"/>
          <w:sz w:val="24"/>
          <w:szCs w:val="24"/>
        </w:rPr>
        <w:t xml:space="preserve"> s</w:t>
      </w:r>
      <w:r w:rsidRPr="007B6D40">
        <w:rPr>
          <w:rFonts w:ascii="Arial" w:hAnsi="Arial" w:cs="Arial"/>
          <w:sz w:val="24"/>
          <w:szCs w:val="24"/>
        </w:rPr>
        <w:t>creening</w:t>
      </w:r>
    </w:p>
    <w:p w:rsidR="007021B2" w:rsidRDefault="007021B2" w:rsidP="00CF7868">
      <w:pPr>
        <w:spacing w:after="0"/>
      </w:pPr>
    </w:p>
    <w:tbl>
      <w:tblPr>
        <w:tblW w:w="8816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604"/>
        <w:gridCol w:w="2030"/>
        <w:gridCol w:w="1774"/>
        <w:gridCol w:w="604"/>
        <w:gridCol w:w="2030"/>
        <w:gridCol w:w="1774"/>
      </w:tblGrid>
      <w:tr w:rsidR="00CF7868" w:rsidRPr="008B61CF" w:rsidTr="00CF7868">
        <w:trPr>
          <w:trHeight w:val="370"/>
        </w:trPr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#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b/>
                <w:bCs/>
                <w:color w:val="000000"/>
                <w:kern w:val="0"/>
                <w:sz w:val="16"/>
                <w:szCs w:val="16"/>
              </w:rPr>
              <w:t>mature miRNA mimic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b/>
                <w:bCs/>
                <w:color w:val="000000"/>
                <w:kern w:val="0"/>
                <w:sz w:val="16"/>
                <w:szCs w:val="16"/>
              </w:rPr>
              <w:t>accession #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b/>
                <w:bCs/>
                <w:color w:val="000000"/>
                <w:kern w:val="0"/>
                <w:sz w:val="16"/>
                <w:szCs w:val="16"/>
              </w:rPr>
              <w:t>#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b/>
                <w:bCs/>
                <w:color w:val="000000"/>
                <w:kern w:val="0"/>
                <w:sz w:val="16"/>
                <w:szCs w:val="16"/>
              </w:rPr>
              <w:t>mature miRNA mimic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b/>
                <w:bCs/>
                <w:color w:val="000000"/>
                <w:kern w:val="0"/>
                <w:sz w:val="16"/>
                <w:szCs w:val="16"/>
              </w:rPr>
              <w:t>accession</w:t>
            </w:r>
          </w:p>
        </w:tc>
      </w:tr>
      <w:tr w:rsidR="00CF7868" w:rsidRPr="008B61CF" w:rsidTr="00CF7868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as-let-7f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06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304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720</w:t>
            </w:r>
          </w:p>
        </w:tc>
      </w:tr>
      <w:tr w:rsidR="00CF7868" w:rsidRPr="008B61CF" w:rsidTr="00CF7868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let-7a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06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306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726</w:t>
            </w:r>
          </w:p>
        </w:tc>
      </w:tr>
      <w:tr w:rsidR="00CF7868" w:rsidRPr="008B61CF" w:rsidTr="00CF7868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let-7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06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307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727</w:t>
            </w:r>
          </w:p>
        </w:tc>
      </w:tr>
      <w:tr w:rsidR="00CF7868" w:rsidRPr="008B61CF" w:rsidTr="00CF7868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let-7d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06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30a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425</w:t>
            </w:r>
          </w:p>
        </w:tc>
      </w:tr>
      <w:tr w:rsidR="00CF7868" w:rsidRPr="008B61CF" w:rsidTr="00CF7868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let-7i*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458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30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691</w:t>
            </w:r>
          </w:p>
        </w:tc>
      </w:tr>
      <w:tr w:rsidR="00CF7868" w:rsidRPr="008B61CF" w:rsidTr="00CF7868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41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3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426</w:t>
            </w:r>
          </w:p>
        </w:tc>
      </w:tr>
      <w:tr w:rsidR="00CF7868" w:rsidRPr="008B61CF" w:rsidTr="00CF7868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0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09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33a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427</w:t>
            </w:r>
          </w:p>
        </w:tc>
      </w:tr>
      <w:tr w:rsidR="00CF7868" w:rsidRPr="008B61CF" w:rsidTr="00CF7868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0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09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33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770</w:t>
            </w:r>
          </w:p>
        </w:tc>
      </w:tr>
      <w:tr w:rsidR="00CF7868" w:rsidRPr="008B61CF" w:rsidTr="00CF7868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03a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10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3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447</w:t>
            </w:r>
          </w:p>
        </w:tc>
      </w:tr>
      <w:tr w:rsidR="00CF7868" w:rsidRPr="008B61CF" w:rsidTr="00CF7868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03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740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34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776</w:t>
            </w:r>
          </w:p>
        </w:tc>
      </w:tr>
      <w:tr w:rsidR="00CF7868" w:rsidRPr="008B61CF" w:rsidTr="00CF7868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0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10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35a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428</w:t>
            </w:r>
          </w:p>
        </w:tc>
      </w:tr>
      <w:tr w:rsidR="00CF7868" w:rsidRPr="008B61CF" w:rsidTr="00CF7868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06a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10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35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758</w:t>
            </w:r>
          </w:p>
        </w:tc>
      </w:tr>
      <w:tr w:rsidR="00CF7868" w:rsidRPr="008B61CF" w:rsidTr="00CF7868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06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68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3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448</w:t>
            </w:r>
          </w:p>
        </w:tc>
      </w:tr>
      <w:tr w:rsidR="00CF7868" w:rsidRPr="008B61CF" w:rsidTr="00CF7868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0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10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3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429</w:t>
            </w:r>
          </w:p>
        </w:tc>
      </w:tr>
      <w:tr w:rsidR="00CF7868" w:rsidRPr="008B61CF" w:rsidTr="00CF7868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0a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25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3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430</w:t>
            </w:r>
          </w:p>
        </w:tc>
      </w:tr>
      <w:tr w:rsidR="00CF7868" w:rsidRPr="008B61CF" w:rsidTr="00CF7868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0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25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40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431</w:t>
            </w:r>
          </w:p>
        </w:tc>
      </w:tr>
      <w:tr w:rsidR="00CF7868" w:rsidRPr="008B61CF" w:rsidTr="00CF7868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18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582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4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432</w:t>
            </w:r>
          </w:p>
        </w:tc>
      </w:tr>
      <w:tr w:rsidR="00CF7868" w:rsidRPr="008B61CF" w:rsidTr="00CF7868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18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579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42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434</w:t>
            </w:r>
          </w:p>
        </w:tc>
      </w:tr>
      <w:tr w:rsidR="00CF7868" w:rsidRPr="008B61CF" w:rsidTr="00CF7868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185-1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83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42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433</w:t>
            </w:r>
          </w:p>
        </w:tc>
      </w:tr>
      <w:tr w:rsidR="00CF7868" w:rsidRPr="008B61CF" w:rsidTr="00CF7868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185-2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71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4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435</w:t>
            </w:r>
          </w:p>
        </w:tc>
      </w:tr>
      <w:tr w:rsidR="00CF7868" w:rsidRPr="008B61CF" w:rsidTr="00CF7868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19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595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4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436</w:t>
            </w:r>
          </w:p>
        </w:tc>
      </w:tr>
      <w:tr w:rsidR="00CF7868" w:rsidRPr="008B61CF" w:rsidTr="00CF7868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2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42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44*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4600</w:t>
            </w:r>
          </w:p>
        </w:tc>
      </w:tr>
      <w:tr w:rsidR="00CF7868" w:rsidRPr="008B61CF" w:rsidTr="00CF7868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226*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557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4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437</w:t>
            </w:r>
          </w:p>
        </w:tc>
      </w:tr>
      <w:tr w:rsidR="00CF7868" w:rsidRPr="008B61CF" w:rsidTr="00CF7868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2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42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46a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449</w:t>
            </w:r>
          </w:p>
        </w:tc>
      </w:tr>
      <w:tr w:rsidR="00CF7868" w:rsidRPr="008B61CF" w:rsidTr="00CF7868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24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589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46b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2809</w:t>
            </w:r>
          </w:p>
        </w:tc>
      </w:tr>
      <w:tr w:rsidR="00CF7868" w:rsidRPr="008B61CF" w:rsidTr="00CF7868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247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72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48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kern w:val="0"/>
                <w:sz w:val="16"/>
                <w:szCs w:val="16"/>
              </w:rPr>
              <w:t>MIMAT0000759</w:t>
            </w:r>
          </w:p>
        </w:tc>
      </w:tr>
      <w:tr w:rsidR="00CF7868" w:rsidRPr="008B61CF" w:rsidTr="00CF7868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255b-2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72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49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450</w:t>
            </w:r>
          </w:p>
        </w:tc>
      </w:tr>
      <w:tr w:rsidR="00CF7868" w:rsidRPr="008B61CF" w:rsidTr="00CF7868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25a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44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5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451</w:t>
            </w:r>
          </w:p>
        </w:tc>
      </w:tr>
      <w:tr w:rsidR="00CF7868" w:rsidRPr="008B61CF" w:rsidTr="00CF7868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25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42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51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4697</w:t>
            </w:r>
          </w:p>
        </w:tc>
      </w:tr>
      <w:tr w:rsidR="00CF7868" w:rsidRPr="008B61CF" w:rsidTr="00CF7868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2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44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5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438</w:t>
            </w:r>
          </w:p>
        </w:tc>
      </w:tr>
      <w:tr w:rsidR="00CF7868" w:rsidRPr="008B61CF" w:rsidTr="00CF7868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260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504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5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439</w:t>
            </w:r>
          </w:p>
        </w:tc>
      </w:tr>
      <w:tr w:rsidR="00CF7868" w:rsidRPr="008B61CF" w:rsidTr="00CF7868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271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71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5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452</w:t>
            </w:r>
          </w:p>
        </w:tc>
      </w:tr>
      <w:tr w:rsidR="00CF7868" w:rsidRPr="008B61CF" w:rsidTr="00CF7868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273g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74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5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646</w:t>
            </w:r>
          </w:p>
        </w:tc>
      </w:tr>
      <w:tr w:rsidR="00CF7868" w:rsidRPr="008B61CF" w:rsidTr="00CF7868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27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460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55*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4658</w:t>
            </w:r>
          </w:p>
        </w:tc>
      </w:tr>
      <w:tr w:rsidR="00CF7868" w:rsidRPr="008B61CF" w:rsidTr="00CF7868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277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72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5a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068</w:t>
            </w:r>
          </w:p>
        </w:tc>
      </w:tr>
      <w:tr w:rsidR="00CF7868" w:rsidRPr="008B61CF" w:rsidTr="00CF7868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2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42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069</w:t>
            </w:r>
          </w:p>
        </w:tc>
      </w:tr>
      <w:tr w:rsidR="00CF7868" w:rsidRPr="008B61CF" w:rsidTr="00CF7868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28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579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070</w:t>
            </w:r>
          </w:p>
        </w:tc>
      </w:tr>
      <w:tr w:rsidR="00CF7868" w:rsidRPr="008B61CF" w:rsidTr="00CF7868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28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587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7*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071</w:t>
            </w:r>
          </w:p>
        </w:tc>
      </w:tr>
      <w:tr w:rsidR="00CF7868" w:rsidRPr="008B61CF" w:rsidTr="00CF7868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285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71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81a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256</w:t>
            </w:r>
          </w:p>
        </w:tc>
      </w:tr>
      <w:tr w:rsidR="00CF7868" w:rsidRPr="008B61CF" w:rsidTr="00CF7868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295b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29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81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257</w:t>
            </w:r>
          </w:p>
        </w:tc>
      </w:tr>
      <w:tr w:rsidR="00CF7868" w:rsidRPr="008B61CF" w:rsidTr="00CF7868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295b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29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81b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692</w:t>
            </w:r>
          </w:p>
        </w:tc>
      </w:tr>
      <w:tr w:rsidR="00CF7868" w:rsidRPr="008B61CF" w:rsidTr="00CF7868">
        <w:trPr>
          <w:trHeight w:val="275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29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24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81c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F786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258</w:t>
            </w:r>
          </w:p>
        </w:tc>
      </w:tr>
    </w:tbl>
    <w:p w:rsidR="00CF7868" w:rsidRDefault="00CF7868" w:rsidP="00CC11CC">
      <w:pPr>
        <w:spacing w:after="0"/>
        <w:rPr>
          <w:rFonts w:asciiTheme="minorEastAsia" w:hAnsiTheme="minorEastAsia"/>
        </w:rPr>
      </w:pPr>
    </w:p>
    <w:p w:rsidR="00843151" w:rsidRPr="00B55170" w:rsidRDefault="00B55170" w:rsidP="00843151">
      <w:pPr>
        <w:spacing w:after="0"/>
        <w:rPr>
          <w:rFonts w:ascii="Arial" w:hAnsi="Arial" w:cs="Arial"/>
          <w:i/>
          <w:sz w:val="24"/>
          <w:szCs w:val="24"/>
        </w:rPr>
      </w:pPr>
      <w:r w:rsidRPr="00CC5A41"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 w:rsidRPr="00B55170">
        <w:rPr>
          <w:rFonts w:ascii="Arial" w:hAnsi="Arial" w:cs="Arial"/>
          <w:b/>
          <w:sz w:val="24"/>
          <w:szCs w:val="24"/>
        </w:rPr>
        <w:t xml:space="preserve">1 </w:t>
      </w:r>
      <w:r w:rsidRPr="00B55170">
        <w:rPr>
          <w:rFonts w:ascii="Arial" w:hAnsi="Arial" w:cs="Arial"/>
          <w:bCs/>
          <w:i/>
          <w:sz w:val="24"/>
          <w:szCs w:val="24"/>
        </w:rPr>
        <w:t>Continued</w:t>
      </w:r>
    </w:p>
    <w:p w:rsidR="00685F31" w:rsidRPr="008B61CF" w:rsidRDefault="00685F31" w:rsidP="0049582E">
      <w:pPr>
        <w:spacing w:after="0"/>
        <w:rPr>
          <w:rFonts w:asciiTheme="minorEastAsia" w:hAnsiTheme="minorEastAsia"/>
        </w:rPr>
      </w:pPr>
    </w:p>
    <w:tbl>
      <w:tblPr>
        <w:tblW w:w="8816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604"/>
        <w:gridCol w:w="2030"/>
        <w:gridCol w:w="1774"/>
        <w:gridCol w:w="604"/>
        <w:gridCol w:w="2030"/>
        <w:gridCol w:w="1774"/>
      </w:tblGrid>
      <w:tr w:rsidR="00CF7868" w:rsidRPr="008B61CF" w:rsidTr="00C67BBB">
        <w:trPr>
          <w:trHeight w:val="370"/>
        </w:trPr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#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b/>
                <w:bCs/>
                <w:color w:val="000000"/>
                <w:kern w:val="0"/>
                <w:sz w:val="16"/>
                <w:szCs w:val="16"/>
              </w:rPr>
              <w:t>mature miRNA mimic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b/>
                <w:bCs/>
                <w:color w:val="000000"/>
                <w:kern w:val="0"/>
                <w:sz w:val="16"/>
                <w:szCs w:val="16"/>
              </w:rPr>
              <w:t>accession #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b/>
                <w:bCs/>
                <w:color w:val="000000"/>
                <w:kern w:val="0"/>
                <w:sz w:val="16"/>
                <w:szCs w:val="16"/>
              </w:rPr>
              <w:t>#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b/>
                <w:bCs/>
                <w:color w:val="000000"/>
                <w:kern w:val="0"/>
                <w:sz w:val="16"/>
                <w:szCs w:val="16"/>
              </w:rPr>
              <w:t>mature miRNA mimic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b/>
                <w:bCs/>
                <w:color w:val="000000"/>
                <w:kern w:val="0"/>
                <w:sz w:val="16"/>
                <w:szCs w:val="16"/>
              </w:rPr>
              <w:t>accession</w:t>
            </w:r>
          </w:p>
        </w:tc>
      </w:tr>
      <w:tr w:rsidR="00FD62AD" w:rsidRPr="008B61CF" w:rsidTr="00FD62AD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FD62AD" w:rsidRPr="008B61CF" w:rsidRDefault="00FD62AD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62AD" w:rsidRPr="008B61CF" w:rsidRDefault="00FD62AD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81d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62AD" w:rsidRPr="008B61CF" w:rsidRDefault="00FD62AD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282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FD62AD" w:rsidRPr="008B61CF" w:rsidRDefault="00FD62AD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62AD" w:rsidRPr="008B61CF" w:rsidRDefault="00FD62AD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1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62AD" w:rsidRPr="008B61CF" w:rsidRDefault="00FD62AD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275</w:t>
            </w:r>
          </w:p>
        </w:tc>
      </w:tr>
      <w:tr w:rsidR="00FD62AD" w:rsidRPr="008B61CF" w:rsidTr="00FD62AD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FD62AD" w:rsidRPr="008B61CF" w:rsidRDefault="00FD62AD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62AD" w:rsidRPr="008B61CF" w:rsidRDefault="00FD62AD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8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62AD" w:rsidRPr="008B61CF" w:rsidRDefault="00FD62AD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25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FD62AD" w:rsidRPr="008B61CF" w:rsidRDefault="00FD62AD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62AD" w:rsidRPr="008B61CF" w:rsidRDefault="00FD62AD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19-1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62AD" w:rsidRPr="008B61CF" w:rsidRDefault="00FD62AD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4567</w:t>
            </w:r>
          </w:p>
        </w:tc>
      </w:tr>
      <w:tr w:rsidR="00AD53E6" w:rsidRPr="008B61CF" w:rsidTr="00FD62AD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8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26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19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276</w:t>
            </w:r>
          </w:p>
        </w:tc>
      </w:tr>
      <w:tr w:rsidR="00AD53E6" w:rsidRPr="008B61CF" w:rsidTr="00FD62AD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8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45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077</w:t>
            </w:r>
          </w:p>
        </w:tc>
      </w:tr>
      <w:tr w:rsidR="00AD53E6" w:rsidRPr="008B61CF" w:rsidTr="00FD62AD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8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45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2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278</w:t>
            </w:r>
          </w:p>
        </w:tc>
      </w:tr>
      <w:tr w:rsidR="00AD53E6" w:rsidRPr="008B61CF" w:rsidTr="00FD62AD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88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45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21*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4568</w:t>
            </w:r>
          </w:p>
        </w:tc>
      </w:tr>
      <w:tr w:rsidR="00AD53E6" w:rsidRPr="008B61CF" w:rsidTr="00FD62AD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8a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07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2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279</w:t>
            </w:r>
          </w:p>
        </w:tc>
      </w:tr>
      <w:tr w:rsidR="00AD53E6" w:rsidRPr="008B61CF" w:rsidTr="00FD62AD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8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141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22*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4569</w:t>
            </w:r>
          </w:p>
        </w:tc>
      </w:tr>
      <w:tr w:rsidR="00AD53E6" w:rsidRPr="008B61CF" w:rsidTr="00FD62AD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90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788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2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280</w:t>
            </w:r>
          </w:p>
        </w:tc>
      </w:tr>
      <w:tr w:rsidR="00AD53E6" w:rsidRPr="008B61CF" w:rsidTr="00FD62AD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91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789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2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281</w:t>
            </w:r>
          </w:p>
        </w:tc>
      </w:tr>
      <w:tr w:rsidR="00AD53E6" w:rsidRPr="008B61CF" w:rsidTr="00FD62AD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9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22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3a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078</w:t>
            </w:r>
          </w:p>
        </w:tc>
      </w:tr>
      <w:tr w:rsidR="00AD53E6" w:rsidRPr="008B61CF" w:rsidTr="00FD62AD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93a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461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3a*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4496</w:t>
            </w:r>
          </w:p>
        </w:tc>
      </w:tr>
      <w:tr w:rsidR="00AD53E6" w:rsidRPr="008B61CF" w:rsidTr="00FD62AD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93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281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3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418</w:t>
            </w:r>
          </w:p>
        </w:tc>
      </w:tr>
      <w:tr w:rsidR="00AD53E6" w:rsidRPr="008B61CF" w:rsidTr="00FD62AD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9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46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080</w:t>
            </w:r>
          </w:p>
        </w:tc>
      </w:tr>
      <w:tr w:rsidR="00AD53E6" w:rsidRPr="008B61CF" w:rsidTr="00FD62AD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9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46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4-1*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4497</w:t>
            </w:r>
          </w:p>
        </w:tc>
      </w:tr>
      <w:tr w:rsidR="00AD53E6" w:rsidRPr="008B61CF" w:rsidTr="00FD62AD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96a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22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081</w:t>
            </w:r>
          </w:p>
        </w:tc>
      </w:tr>
      <w:tr w:rsidR="00AD53E6" w:rsidRPr="008B61CF" w:rsidTr="00FD62AD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96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108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6a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082</w:t>
            </w:r>
          </w:p>
        </w:tc>
      </w:tr>
      <w:tr w:rsidR="00AD53E6" w:rsidRPr="008B61CF" w:rsidTr="00FD62AD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9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22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6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083</w:t>
            </w:r>
          </w:p>
        </w:tc>
      </w:tr>
      <w:tr w:rsidR="00AD53E6" w:rsidRPr="008B61CF" w:rsidTr="00FD62AD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97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69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7a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084</w:t>
            </w:r>
          </w:p>
        </w:tc>
      </w:tr>
      <w:tr w:rsidR="00AD53E6" w:rsidRPr="008B61CF" w:rsidTr="00FD62AD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99a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23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7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419</w:t>
            </w:r>
          </w:p>
        </w:tc>
      </w:tr>
      <w:tr w:rsidR="00AD53E6" w:rsidRPr="008B61CF" w:rsidTr="00FD62AD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19a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07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7b*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4588</w:t>
            </w:r>
          </w:p>
        </w:tc>
      </w:tr>
      <w:tr w:rsidR="00AD53E6" w:rsidRPr="008B61CF" w:rsidTr="00FD62AD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00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31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8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4502</w:t>
            </w:r>
          </w:p>
        </w:tc>
      </w:tr>
      <w:tr w:rsidR="00AD53E6" w:rsidRPr="008B61CF" w:rsidTr="00FD62AD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00c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61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8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085</w:t>
            </w:r>
          </w:p>
        </w:tc>
      </w:tr>
      <w:tr w:rsidR="00AD53E6" w:rsidRPr="008B61CF" w:rsidTr="00FD62AD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0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281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96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4679</w:t>
            </w:r>
          </w:p>
        </w:tc>
      </w:tr>
      <w:tr w:rsidR="00AD53E6" w:rsidRPr="008B61CF" w:rsidTr="00FD62AD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0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26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96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690</w:t>
            </w:r>
          </w:p>
        </w:tc>
      </w:tr>
      <w:tr w:rsidR="00AD53E6" w:rsidRPr="008B61CF" w:rsidTr="00FD62AD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0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26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99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687</w:t>
            </w:r>
          </w:p>
        </w:tc>
      </w:tr>
      <w:tr w:rsidR="00AD53E6" w:rsidRPr="008B61CF" w:rsidTr="00FD62AD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04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69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99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2890</w:t>
            </w:r>
          </w:p>
        </w:tc>
      </w:tr>
      <w:tr w:rsidR="00AD53E6" w:rsidRPr="008B61CF" w:rsidTr="00FD62AD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0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26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9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100</w:t>
            </w:r>
          </w:p>
        </w:tc>
      </w:tr>
      <w:tr w:rsidR="00AD53E6" w:rsidRPr="008B61CF" w:rsidTr="00FD62AD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05*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919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01a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688</w:t>
            </w:r>
          </w:p>
        </w:tc>
      </w:tr>
      <w:tr w:rsidR="00AD53E6" w:rsidRPr="008B61CF" w:rsidTr="00FD62AD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0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46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01a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696</w:t>
            </w:r>
          </w:p>
        </w:tc>
      </w:tr>
      <w:tr w:rsidR="00AD53E6" w:rsidRPr="008B61CF" w:rsidTr="00FD62AD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08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496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02a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684</w:t>
            </w:r>
          </w:p>
        </w:tc>
      </w:tr>
      <w:tr w:rsidR="00AD53E6" w:rsidRPr="008B61CF" w:rsidTr="00FD62AD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0a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07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02a*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683</w:t>
            </w:r>
          </w:p>
        </w:tc>
      </w:tr>
      <w:tr w:rsidR="00AD53E6" w:rsidRPr="008B61CF" w:rsidTr="00FD62AD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0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141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02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715</w:t>
            </w:r>
          </w:p>
        </w:tc>
      </w:tr>
      <w:tr w:rsidR="00AD53E6" w:rsidRPr="008B61CF" w:rsidTr="00FD62AD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07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02b*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714</w:t>
            </w:r>
          </w:p>
        </w:tc>
      </w:tr>
      <w:tr w:rsidR="00AD53E6" w:rsidRPr="008B61CF" w:rsidTr="00FD62AD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1*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449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02c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717</w:t>
            </w:r>
          </w:p>
        </w:tc>
      </w:tr>
      <w:tr w:rsidR="00AD53E6" w:rsidRPr="008B61CF" w:rsidTr="00FD62AD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1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26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02d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718</w:t>
            </w:r>
          </w:p>
        </w:tc>
      </w:tr>
      <w:tr w:rsidR="00AD53E6" w:rsidRPr="008B61CF" w:rsidTr="00FD62AD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1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26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0c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244</w:t>
            </w:r>
          </w:p>
        </w:tc>
      </w:tr>
      <w:tr w:rsidR="00AD53E6" w:rsidRPr="008B61CF" w:rsidTr="00FD62AD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11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69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0e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692</w:t>
            </w:r>
          </w:p>
        </w:tc>
      </w:tr>
      <w:tr w:rsidR="00AD53E6" w:rsidRPr="008B61CF" w:rsidTr="00FD62AD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1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26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089</w:t>
            </w:r>
          </w:p>
        </w:tc>
      </w:tr>
      <w:tr w:rsidR="00AD53E6" w:rsidRPr="008B61CF" w:rsidTr="00FD62AD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12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69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1*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4504</w:t>
            </w:r>
          </w:p>
        </w:tc>
      </w:tr>
      <w:tr w:rsidR="00AD53E6" w:rsidRPr="008B61CF" w:rsidTr="00FD62AD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1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27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13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4996</w:t>
            </w:r>
          </w:p>
        </w:tc>
      </w:tr>
      <w:tr w:rsidR="00AD53E6" w:rsidRPr="008B61CF" w:rsidTr="00FD62AD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21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27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FD62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16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5036</w:t>
            </w:r>
          </w:p>
        </w:tc>
      </w:tr>
    </w:tbl>
    <w:p w:rsidR="00FD62AD" w:rsidRDefault="00FD62AD" w:rsidP="00CC11CC">
      <w:pPr>
        <w:spacing w:after="0"/>
        <w:rPr>
          <w:rFonts w:asciiTheme="minorEastAsia" w:hAnsiTheme="minorEastAsia"/>
        </w:rPr>
      </w:pPr>
    </w:p>
    <w:p w:rsidR="003265EE" w:rsidRDefault="00B55170" w:rsidP="003265EE">
      <w:pPr>
        <w:spacing w:after="0"/>
        <w:rPr>
          <w:rFonts w:asciiTheme="minorEastAsia" w:hAnsiTheme="minorEastAsia"/>
        </w:rPr>
      </w:pPr>
      <w:r w:rsidRPr="00CC5A41"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 w:rsidRPr="00B55170">
        <w:rPr>
          <w:rFonts w:ascii="Arial" w:hAnsi="Arial" w:cs="Arial"/>
          <w:b/>
          <w:sz w:val="24"/>
          <w:szCs w:val="24"/>
        </w:rPr>
        <w:t xml:space="preserve">1 </w:t>
      </w:r>
      <w:r w:rsidRPr="00B55170">
        <w:rPr>
          <w:rFonts w:ascii="Arial" w:hAnsi="Arial" w:cs="Arial"/>
          <w:bCs/>
          <w:i/>
          <w:sz w:val="24"/>
          <w:szCs w:val="24"/>
        </w:rPr>
        <w:t>Continued</w:t>
      </w:r>
    </w:p>
    <w:p w:rsidR="00843151" w:rsidRPr="008B61CF" w:rsidRDefault="00843151" w:rsidP="003265EE">
      <w:pPr>
        <w:spacing w:after="0"/>
        <w:rPr>
          <w:rFonts w:asciiTheme="minorEastAsia" w:hAnsiTheme="minorEastAsia"/>
        </w:rPr>
      </w:pPr>
    </w:p>
    <w:tbl>
      <w:tblPr>
        <w:tblW w:w="8816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604"/>
        <w:gridCol w:w="2030"/>
        <w:gridCol w:w="1774"/>
        <w:gridCol w:w="604"/>
        <w:gridCol w:w="2030"/>
        <w:gridCol w:w="1774"/>
      </w:tblGrid>
      <w:tr w:rsidR="00CF7868" w:rsidRPr="008B61CF" w:rsidTr="00C67BBB">
        <w:trPr>
          <w:trHeight w:val="370"/>
        </w:trPr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#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b/>
                <w:bCs/>
                <w:color w:val="000000"/>
                <w:kern w:val="0"/>
                <w:sz w:val="16"/>
                <w:szCs w:val="16"/>
              </w:rPr>
              <w:t>mature miRNA mimic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b/>
                <w:bCs/>
                <w:color w:val="000000"/>
                <w:kern w:val="0"/>
                <w:sz w:val="16"/>
                <w:szCs w:val="16"/>
              </w:rPr>
              <w:t>accession #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b/>
                <w:bCs/>
                <w:color w:val="000000"/>
                <w:kern w:val="0"/>
                <w:sz w:val="16"/>
                <w:szCs w:val="16"/>
              </w:rPr>
              <w:t>#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b/>
                <w:bCs/>
                <w:color w:val="000000"/>
                <w:kern w:val="0"/>
                <w:sz w:val="16"/>
                <w:szCs w:val="16"/>
              </w:rPr>
              <w:t>mature miRNA mimic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868" w:rsidRPr="008B61CF" w:rsidRDefault="00CF7868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b/>
                <w:bCs/>
                <w:color w:val="000000"/>
                <w:kern w:val="0"/>
                <w:sz w:val="16"/>
                <w:szCs w:val="16"/>
              </w:rPr>
              <w:t>accession</w:t>
            </w:r>
          </w:p>
        </w:tc>
      </w:tr>
      <w:tr w:rsidR="00AD53E6" w:rsidRPr="008B61CF" w:rsidTr="00C67BBB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184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73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79*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4690</w:t>
            </w:r>
          </w:p>
        </w:tc>
      </w:tr>
      <w:tr w:rsidR="00AD53E6" w:rsidRPr="008B61CF" w:rsidTr="00C67BBB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190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83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8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736</w:t>
            </w:r>
          </w:p>
        </w:tc>
      </w:tr>
      <w:tr w:rsidR="00AD53E6" w:rsidRPr="008B61CF" w:rsidTr="00C67BBB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191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73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1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82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697</w:t>
            </w:r>
          </w:p>
        </w:tc>
      </w:tr>
      <w:tr w:rsidR="00AD53E6" w:rsidRPr="008B61CF" w:rsidTr="00C67BBB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09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1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1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2170</w:t>
            </w:r>
          </w:p>
        </w:tc>
      </w:tr>
      <w:tr w:rsidR="00AD53E6" w:rsidRPr="008B61CF" w:rsidTr="00C67BBB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20a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51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1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28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6907</w:t>
            </w:r>
          </w:p>
        </w:tc>
      </w:tr>
      <w:tr w:rsidR="00AD53E6" w:rsidRPr="008B61CF" w:rsidTr="00C67BBB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20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579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1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29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1536</w:t>
            </w:r>
          </w:p>
        </w:tc>
      </w:tr>
      <w:tr w:rsidR="00AD53E6" w:rsidRPr="008B61CF" w:rsidTr="00C67BBB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20c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579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3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1627</w:t>
            </w:r>
          </w:p>
        </w:tc>
      </w:tr>
      <w:tr w:rsidR="00AD53E6" w:rsidRPr="008B61CF" w:rsidTr="00C67BBB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20d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676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433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0956</w:t>
            </w:r>
          </w:p>
        </w:tc>
      </w:tr>
      <w:tr w:rsidR="00AD53E6" w:rsidRPr="008B61CF" w:rsidTr="00C67BBB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7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23b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163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1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482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0958</w:t>
            </w:r>
          </w:p>
        </w:tc>
      </w:tr>
      <w:tr w:rsidR="00AD53E6" w:rsidRPr="008B61CF" w:rsidTr="00C67BBB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7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2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77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49a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1541</w:t>
            </w:r>
          </w:p>
        </w:tc>
      </w:tr>
      <w:tr w:rsidR="00AD53E6" w:rsidRPr="008B61CF" w:rsidTr="00C67BBB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7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2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75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2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49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3327</w:t>
            </w:r>
          </w:p>
        </w:tc>
      </w:tr>
      <w:tr w:rsidR="00AD53E6" w:rsidRPr="008B61CF" w:rsidTr="00C67BBB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2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75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2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49c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0251</w:t>
            </w:r>
          </w:p>
        </w:tc>
      </w:tr>
      <w:tr w:rsidR="00AD53E6" w:rsidRPr="008B61CF" w:rsidTr="00C67BBB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8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29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162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50a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700</w:t>
            </w:r>
          </w:p>
        </w:tc>
      </w:tr>
      <w:tr w:rsidR="00AD53E6" w:rsidRPr="008B61CF" w:rsidTr="00C67BBB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3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76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2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5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1631</w:t>
            </w:r>
          </w:p>
        </w:tc>
      </w:tr>
      <w:tr w:rsidR="00AD53E6" w:rsidRPr="008B61CF" w:rsidTr="00C67BBB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3a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09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52*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1636</w:t>
            </w:r>
          </w:p>
        </w:tc>
      </w:tr>
      <w:tr w:rsidR="00AD53E6" w:rsidRPr="008B61CF" w:rsidTr="00C67BBB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3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330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2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524b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256</w:t>
            </w:r>
          </w:p>
        </w:tc>
      </w:tr>
      <w:tr w:rsidR="00AD53E6" w:rsidRPr="008B61CF" w:rsidTr="00C67BBB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4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469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524b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255</w:t>
            </w:r>
          </w:p>
        </w:tc>
      </w:tr>
      <w:tr w:rsidR="00AD53E6" w:rsidRPr="008B61CF" w:rsidTr="00C67BBB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42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75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2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536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0959</w:t>
            </w:r>
          </w:p>
        </w:tc>
      </w:tr>
      <w:tr w:rsidR="00AD53E6" w:rsidRPr="008B61CF" w:rsidTr="00C67BBB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42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469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2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5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3885</w:t>
            </w:r>
          </w:p>
        </w:tc>
      </w:tr>
      <w:tr w:rsidR="00AD53E6" w:rsidRPr="008B61CF" w:rsidTr="00C67BBB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8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4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77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3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6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5002</w:t>
            </w:r>
          </w:p>
        </w:tc>
      </w:tr>
      <w:tr w:rsidR="00AD53E6" w:rsidRPr="008B61CF" w:rsidTr="00C67BBB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45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69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3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666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485</w:t>
            </w:r>
          </w:p>
        </w:tc>
      </w:tr>
      <w:tr w:rsidR="00AD53E6" w:rsidRPr="008B61CF" w:rsidTr="00C67BBB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4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77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68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21</w:t>
            </w:r>
          </w:p>
        </w:tc>
      </w:tr>
      <w:tr w:rsidR="00AD53E6" w:rsidRPr="008B61CF" w:rsidTr="00C67BBB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4a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25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3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68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20</w:t>
            </w:r>
          </w:p>
        </w:tc>
      </w:tr>
      <w:tr w:rsidR="00AD53E6" w:rsidRPr="008B61CF" w:rsidTr="00C67BBB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529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74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3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69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23</w:t>
            </w:r>
          </w:p>
        </w:tc>
      </w:tr>
      <w:tr w:rsidR="00AD53E6" w:rsidRPr="008B61CF" w:rsidTr="00C67BBB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9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591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87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3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69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22</w:t>
            </w:r>
          </w:p>
        </w:tc>
      </w:tr>
      <w:tr w:rsidR="00AD53E6" w:rsidRPr="008B61CF" w:rsidTr="00C67BBB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6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70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3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7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24</w:t>
            </w:r>
          </w:p>
        </w:tc>
      </w:tr>
      <w:tr w:rsidR="00AD53E6" w:rsidRPr="008B61CF" w:rsidTr="00C67BBB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65b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83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3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7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25</w:t>
            </w:r>
          </w:p>
        </w:tc>
      </w:tr>
      <w:tr w:rsidR="00AD53E6" w:rsidRPr="008B61CF" w:rsidTr="00C67BBB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9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65b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83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3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72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27</w:t>
            </w:r>
          </w:p>
        </w:tc>
      </w:tr>
      <w:tr w:rsidR="00AD53E6" w:rsidRPr="008B61CF" w:rsidTr="00C67BBB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6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71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3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72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26</w:t>
            </w:r>
          </w:p>
        </w:tc>
      </w:tr>
      <w:tr w:rsidR="00AD53E6" w:rsidRPr="008B61CF" w:rsidTr="00C67BBB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676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73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4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7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28</w:t>
            </w:r>
          </w:p>
        </w:tc>
      </w:tr>
      <w:tr w:rsidR="00AD53E6" w:rsidRPr="008B61CF" w:rsidTr="00C67BBB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69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72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4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74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30</w:t>
            </w:r>
          </w:p>
        </w:tc>
      </w:tr>
      <w:tr w:rsidR="00AD53E6" w:rsidRPr="008B61CF" w:rsidTr="00C67BBB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69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162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4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74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29</w:t>
            </w:r>
          </w:p>
        </w:tc>
      </w:tr>
      <w:tr w:rsidR="00AD53E6" w:rsidRPr="008B61CF" w:rsidTr="00C67BBB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7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72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4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7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31</w:t>
            </w:r>
          </w:p>
        </w:tc>
      </w:tr>
      <w:tr w:rsidR="00AD53E6" w:rsidRPr="008B61CF" w:rsidTr="00C67BBB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7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72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4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76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33</w:t>
            </w:r>
          </w:p>
        </w:tc>
      </w:tr>
      <w:tr w:rsidR="00AD53E6" w:rsidRPr="008B61CF" w:rsidTr="00C67BBB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7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72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4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76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32</w:t>
            </w:r>
          </w:p>
        </w:tc>
      </w:tr>
      <w:tr w:rsidR="00AD53E6" w:rsidRPr="008B61CF" w:rsidTr="00C67BBB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74c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73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4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77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35</w:t>
            </w:r>
          </w:p>
        </w:tc>
      </w:tr>
      <w:tr w:rsidR="00AD53E6" w:rsidRPr="008B61CF" w:rsidTr="00C67BBB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7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72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4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77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34</w:t>
            </w:r>
          </w:p>
        </w:tc>
      </w:tr>
      <w:tr w:rsidR="00AD53E6" w:rsidRPr="008B61CF" w:rsidTr="00C67BBB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76a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72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4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78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37</w:t>
            </w:r>
          </w:p>
        </w:tc>
      </w:tr>
      <w:tr w:rsidR="00AD53E6" w:rsidRPr="008B61CF" w:rsidTr="00C67BBB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76c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72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4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78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36</w:t>
            </w:r>
          </w:p>
        </w:tc>
      </w:tr>
      <w:tr w:rsidR="00AD53E6" w:rsidRPr="008B61CF" w:rsidTr="00C67BBB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7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73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D53E6" w:rsidRPr="008B61CF" w:rsidRDefault="00AD53E6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5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79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3E6" w:rsidRPr="00EA1E67" w:rsidRDefault="00AD53E6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38</w:t>
            </w:r>
          </w:p>
        </w:tc>
      </w:tr>
      <w:tr w:rsidR="007617B2" w:rsidRPr="008B61CF" w:rsidTr="00C67BBB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7617B2" w:rsidRPr="008B61CF" w:rsidRDefault="007617B2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617B2" w:rsidRPr="00EA1E67" w:rsidRDefault="007617B2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7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617B2" w:rsidRPr="00EA1E67" w:rsidRDefault="007617B2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73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7617B2" w:rsidRPr="008B61CF" w:rsidRDefault="007617B2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5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617B2" w:rsidRPr="00EA1E67" w:rsidRDefault="007617B2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8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617B2" w:rsidRPr="00EA1E67" w:rsidRDefault="007617B2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39</w:t>
            </w:r>
          </w:p>
        </w:tc>
      </w:tr>
      <w:tr w:rsidR="007617B2" w:rsidRPr="008B61CF" w:rsidTr="00C67BBB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7617B2" w:rsidRPr="008B61CF" w:rsidRDefault="007617B2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617B2" w:rsidRPr="00EA1E67" w:rsidRDefault="007617B2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379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617B2" w:rsidRPr="00EA1E67" w:rsidRDefault="007617B2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73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7617B2" w:rsidRPr="008B61CF" w:rsidRDefault="007617B2" w:rsidP="00C6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5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617B2" w:rsidRPr="00EA1E67" w:rsidRDefault="007617B2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81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617B2" w:rsidRPr="00EA1E67" w:rsidRDefault="007617B2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43</w:t>
            </w:r>
          </w:p>
        </w:tc>
      </w:tr>
    </w:tbl>
    <w:p w:rsidR="003265EE" w:rsidRDefault="003265EE" w:rsidP="00CC11CC">
      <w:pPr>
        <w:spacing w:after="0"/>
        <w:rPr>
          <w:rFonts w:asciiTheme="minorEastAsia" w:hAnsiTheme="minorEastAsia"/>
        </w:rPr>
      </w:pPr>
    </w:p>
    <w:p w:rsidR="003265EE" w:rsidRDefault="00B55170" w:rsidP="003265EE">
      <w:pPr>
        <w:spacing w:after="0"/>
        <w:rPr>
          <w:rFonts w:asciiTheme="minorEastAsia" w:hAnsiTheme="minorEastAsia"/>
        </w:rPr>
      </w:pPr>
      <w:r w:rsidRPr="00CC5A41"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 w:rsidRPr="00B55170">
        <w:rPr>
          <w:rFonts w:ascii="Arial" w:hAnsi="Arial" w:cs="Arial"/>
          <w:b/>
          <w:sz w:val="24"/>
          <w:szCs w:val="24"/>
        </w:rPr>
        <w:t xml:space="preserve">1 </w:t>
      </w:r>
      <w:r w:rsidRPr="00B55170">
        <w:rPr>
          <w:rFonts w:ascii="Arial" w:hAnsi="Arial" w:cs="Arial"/>
          <w:bCs/>
          <w:i/>
          <w:sz w:val="24"/>
          <w:szCs w:val="24"/>
        </w:rPr>
        <w:t>Continued</w:t>
      </w:r>
    </w:p>
    <w:p w:rsidR="00843151" w:rsidRPr="008B61CF" w:rsidRDefault="00843151" w:rsidP="003265EE">
      <w:pPr>
        <w:spacing w:after="0"/>
        <w:rPr>
          <w:rFonts w:asciiTheme="minorEastAsia" w:hAnsiTheme="minorEastAsia"/>
        </w:rPr>
      </w:pPr>
    </w:p>
    <w:tbl>
      <w:tblPr>
        <w:tblW w:w="8816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604"/>
        <w:gridCol w:w="2030"/>
        <w:gridCol w:w="1774"/>
        <w:gridCol w:w="604"/>
        <w:gridCol w:w="2030"/>
        <w:gridCol w:w="1774"/>
      </w:tblGrid>
      <w:tr w:rsidR="00EA1E67" w:rsidRPr="008B61CF" w:rsidTr="00946F35">
        <w:trPr>
          <w:trHeight w:val="370"/>
        </w:trPr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E67" w:rsidRPr="008B61CF" w:rsidRDefault="00EA1E67" w:rsidP="00946F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#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E67" w:rsidRPr="008B61CF" w:rsidRDefault="00EA1E67" w:rsidP="00946F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b/>
                <w:bCs/>
                <w:color w:val="000000"/>
                <w:kern w:val="0"/>
                <w:sz w:val="16"/>
                <w:szCs w:val="16"/>
              </w:rPr>
              <w:t>mature miRNA mimic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E67" w:rsidRPr="008B61CF" w:rsidRDefault="00EA1E67" w:rsidP="00946F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b/>
                <w:bCs/>
                <w:color w:val="000000"/>
                <w:kern w:val="0"/>
                <w:sz w:val="16"/>
                <w:szCs w:val="16"/>
              </w:rPr>
              <w:t>accession #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E67" w:rsidRPr="008B61CF" w:rsidRDefault="00EA1E67" w:rsidP="00946F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b/>
                <w:bCs/>
                <w:color w:val="000000"/>
                <w:kern w:val="0"/>
                <w:sz w:val="16"/>
                <w:szCs w:val="16"/>
              </w:rPr>
              <w:t>#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E67" w:rsidRPr="008B61CF" w:rsidRDefault="00EA1E67" w:rsidP="00946F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b/>
                <w:bCs/>
                <w:color w:val="000000"/>
                <w:kern w:val="0"/>
                <w:sz w:val="16"/>
                <w:szCs w:val="16"/>
              </w:rPr>
              <w:t>mature miRNA mimic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E67" w:rsidRPr="008B61CF" w:rsidRDefault="00EA1E67" w:rsidP="00946F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b/>
                <w:bCs/>
                <w:color w:val="000000"/>
                <w:kern w:val="0"/>
                <w:sz w:val="16"/>
                <w:szCs w:val="16"/>
              </w:rPr>
              <w:t>accession</w:t>
            </w:r>
          </w:p>
        </w:tc>
      </w:tr>
      <w:tr w:rsidR="00D9065E" w:rsidRPr="007617B2" w:rsidTr="007617B2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5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EA1E67" w:rsidRDefault="006B645F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81-5</w:t>
            </w:r>
            <w:r w:rsidR="00D9065E"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EA1E67" w:rsidRDefault="00D9065E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EA1E67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</w:t>
            </w:r>
            <w:r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94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9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90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2806</w:t>
            </w:r>
          </w:p>
        </w:tc>
      </w:tr>
      <w:tr w:rsidR="00D9065E" w:rsidRPr="007617B2" w:rsidTr="007617B2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5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82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4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9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90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4764</w:t>
            </w:r>
          </w:p>
        </w:tc>
      </w:tr>
      <w:tr w:rsidR="00D9065E" w:rsidRPr="007617B2" w:rsidTr="007617B2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5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82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4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9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9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2816</w:t>
            </w:r>
          </w:p>
        </w:tc>
      </w:tr>
      <w:tr w:rsidR="00D9065E" w:rsidRPr="007617B2" w:rsidTr="007617B2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5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83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4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9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9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2818</w:t>
            </w:r>
          </w:p>
        </w:tc>
      </w:tr>
      <w:tr w:rsidR="00D9065E" w:rsidRPr="007617B2" w:rsidTr="007617B2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5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83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4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29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9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2824</w:t>
            </w:r>
          </w:p>
        </w:tc>
      </w:tr>
      <w:tr w:rsidR="00D9065E" w:rsidRPr="007617B2" w:rsidTr="007617B2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5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8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4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0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999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018</w:t>
            </w:r>
          </w:p>
        </w:tc>
      </w:tr>
      <w:tr w:rsidR="00D9065E" w:rsidRPr="007617B2" w:rsidTr="007617B2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5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8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4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0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999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017</w:t>
            </w:r>
          </w:p>
        </w:tc>
      </w:tr>
      <w:tr w:rsidR="00D9065E" w:rsidRPr="007617B2" w:rsidTr="007617B2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6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86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5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0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99a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898</w:t>
            </w:r>
          </w:p>
        </w:tc>
      </w:tr>
      <w:tr w:rsidR="00D9065E" w:rsidRPr="007617B2" w:rsidTr="007617B2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6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86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5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99a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897</w:t>
            </w:r>
          </w:p>
        </w:tc>
      </w:tr>
      <w:tr w:rsidR="00D9065E" w:rsidRPr="007617B2" w:rsidTr="007617B2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6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87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5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0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000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020</w:t>
            </w:r>
          </w:p>
        </w:tc>
      </w:tr>
      <w:tr w:rsidR="00D9065E" w:rsidRPr="007617B2" w:rsidTr="007617B2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6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87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5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0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000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019</w:t>
            </w:r>
          </w:p>
        </w:tc>
      </w:tr>
      <w:tr w:rsidR="00D9065E" w:rsidRPr="007617B2" w:rsidTr="007617B2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6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8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5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0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001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022</w:t>
            </w:r>
          </w:p>
        </w:tc>
      </w:tr>
      <w:tr w:rsidR="00D9065E" w:rsidRPr="007617B2" w:rsidTr="007617B2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6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89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6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0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001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021</w:t>
            </w:r>
          </w:p>
        </w:tc>
      </w:tr>
      <w:tr w:rsidR="00D9065E" w:rsidRPr="007617B2" w:rsidTr="007617B2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6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89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5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0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002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024</w:t>
            </w:r>
          </w:p>
        </w:tc>
      </w:tr>
      <w:tr w:rsidR="00D9065E" w:rsidRPr="007617B2" w:rsidTr="007617B2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6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90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6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0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002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023</w:t>
            </w:r>
          </w:p>
        </w:tc>
      </w:tr>
      <w:tr w:rsidR="00D9065E" w:rsidRPr="007617B2" w:rsidTr="007617B2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90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6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1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003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026</w:t>
            </w:r>
          </w:p>
        </w:tc>
      </w:tr>
      <w:tr w:rsidR="00D9065E" w:rsidRPr="007617B2" w:rsidTr="007617B2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6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9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6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1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003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025</w:t>
            </w:r>
          </w:p>
        </w:tc>
      </w:tr>
      <w:tr w:rsidR="00D9065E" w:rsidRPr="007617B2" w:rsidTr="007617B2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7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9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6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1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004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028</w:t>
            </w:r>
          </w:p>
        </w:tc>
      </w:tr>
      <w:tr w:rsidR="00D9065E" w:rsidRPr="007617B2" w:rsidTr="007617B2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7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93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6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1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004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027</w:t>
            </w:r>
          </w:p>
        </w:tc>
      </w:tr>
      <w:tr w:rsidR="00D9065E" w:rsidRPr="007617B2" w:rsidTr="007617B2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7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93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6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1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006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034</w:t>
            </w:r>
          </w:p>
        </w:tc>
      </w:tr>
      <w:tr w:rsidR="00D9065E" w:rsidRPr="007617B2" w:rsidTr="007617B2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7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9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6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1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006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033</w:t>
            </w:r>
          </w:p>
        </w:tc>
      </w:tr>
      <w:tr w:rsidR="00D9065E" w:rsidRPr="007617B2" w:rsidTr="007617B2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7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95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6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1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007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036</w:t>
            </w:r>
          </w:p>
        </w:tc>
      </w:tr>
      <w:tr w:rsidR="00D9065E" w:rsidRPr="007617B2" w:rsidTr="007617B2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7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95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6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1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007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035</w:t>
            </w:r>
          </w:p>
        </w:tc>
      </w:tr>
      <w:tr w:rsidR="00D9065E" w:rsidRPr="007617B2" w:rsidTr="007617B2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7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96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7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1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008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040</w:t>
            </w:r>
          </w:p>
        </w:tc>
      </w:tr>
      <w:tr w:rsidR="00D9065E" w:rsidRPr="007617B2" w:rsidTr="007617B2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96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7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1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008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039</w:t>
            </w:r>
          </w:p>
        </w:tc>
      </w:tr>
      <w:tr w:rsidR="00D9065E" w:rsidRPr="007617B2" w:rsidTr="007617B2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97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7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2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009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042</w:t>
            </w:r>
          </w:p>
        </w:tc>
      </w:tr>
      <w:tr w:rsidR="00D9065E" w:rsidRPr="007617B2" w:rsidTr="007617B2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7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97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7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2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009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041</w:t>
            </w:r>
          </w:p>
        </w:tc>
      </w:tr>
      <w:tr w:rsidR="00D9065E" w:rsidRPr="007617B2" w:rsidTr="007617B2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8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98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7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2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010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044</w:t>
            </w:r>
          </w:p>
        </w:tc>
      </w:tr>
      <w:tr w:rsidR="00D9065E" w:rsidRPr="007617B2" w:rsidTr="007617B2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8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98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7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2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010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043</w:t>
            </w:r>
          </w:p>
        </w:tc>
      </w:tr>
      <w:tr w:rsidR="00D9065E" w:rsidRPr="007617B2" w:rsidTr="007617B2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8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99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7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2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011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046</w:t>
            </w:r>
          </w:p>
        </w:tc>
      </w:tr>
      <w:tr w:rsidR="00D9065E" w:rsidRPr="007617B2" w:rsidTr="007617B2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8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799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7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2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011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045</w:t>
            </w:r>
          </w:p>
        </w:tc>
      </w:tr>
      <w:tr w:rsidR="00D9065E" w:rsidRPr="007617B2" w:rsidTr="007617B2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8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800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7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2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04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0541</w:t>
            </w:r>
          </w:p>
        </w:tc>
      </w:tr>
      <w:tr w:rsidR="00D9065E" w:rsidRPr="007617B2" w:rsidTr="007617B2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8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800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7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2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06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701</w:t>
            </w:r>
          </w:p>
        </w:tc>
      </w:tr>
      <w:tr w:rsidR="00D9065E" w:rsidRPr="007617B2" w:rsidTr="007617B2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8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80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8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2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08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079</w:t>
            </w:r>
          </w:p>
        </w:tc>
      </w:tr>
      <w:tr w:rsidR="00D9065E" w:rsidRPr="007617B2" w:rsidTr="007617B2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8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802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8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2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08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080</w:t>
            </w:r>
          </w:p>
        </w:tc>
      </w:tr>
      <w:tr w:rsidR="00D9065E" w:rsidRPr="007617B2" w:rsidTr="007617B2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8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802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8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3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089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081</w:t>
            </w:r>
          </w:p>
        </w:tc>
      </w:tr>
      <w:tr w:rsidR="00D9065E" w:rsidRPr="007617B2" w:rsidTr="007617B2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8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80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8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3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09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082</w:t>
            </w:r>
          </w:p>
        </w:tc>
      </w:tr>
      <w:tr w:rsidR="00D9065E" w:rsidRPr="007617B2" w:rsidTr="007617B2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9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804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8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3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09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083</w:t>
            </w:r>
          </w:p>
        </w:tc>
      </w:tr>
      <w:tr w:rsidR="00D9065E" w:rsidRPr="007617B2" w:rsidTr="007617B2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9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804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98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3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09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084</w:t>
            </w:r>
          </w:p>
        </w:tc>
      </w:tr>
      <w:tr w:rsidR="00D9065E" w:rsidRPr="007617B2" w:rsidTr="007617B2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9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83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217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3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09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085</w:t>
            </w:r>
          </w:p>
        </w:tc>
      </w:tr>
      <w:tr w:rsidR="00D9065E" w:rsidRPr="007617B2" w:rsidTr="007617B2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9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87a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217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3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09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2881</w:t>
            </w:r>
          </w:p>
        </w:tc>
      </w:tr>
      <w:tr w:rsidR="00D9065E" w:rsidRPr="007617B2" w:rsidTr="007617B2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29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487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318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3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09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65E" w:rsidRPr="007617B2" w:rsidRDefault="00D9065E" w:rsidP="007617B2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086</w:t>
            </w:r>
          </w:p>
        </w:tc>
      </w:tr>
    </w:tbl>
    <w:p w:rsidR="00EA1E67" w:rsidRDefault="00EA1E67" w:rsidP="00CC11CC">
      <w:pPr>
        <w:spacing w:after="0"/>
        <w:rPr>
          <w:rFonts w:asciiTheme="minorEastAsia" w:hAnsiTheme="minorEastAsia"/>
        </w:rPr>
      </w:pPr>
    </w:p>
    <w:p w:rsidR="005569BC" w:rsidRDefault="00B55170" w:rsidP="00843151">
      <w:pPr>
        <w:spacing w:after="0"/>
        <w:rPr>
          <w:rFonts w:asciiTheme="minorEastAsia" w:hAnsiTheme="minorEastAsia"/>
        </w:rPr>
      </w:pPr>
      <w:r w:rsidRPr="00CC5A41"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 w:rsidRPr="00B55170">
        <w:rPr>
          <w:rFonts w:ascii="Arial" w:hAnsi="Arial" w:cs="Arial"/>
          <w:b/>
          <w:sz w:val="24"/>
          <w:szCs w:val="24"/>
        </w:rPr>
        <w:t xml:space="preserve">1 </w:t>
      </w:r>
      <w:r w:rsidRPr="00B55170">
        <w:rPr>
          <w:rFonts w:ascii="Arial" w:hAnsi="Arial" w:cs="Arial"/>
          <w:bCs/>
          <w:i/>
          <w:sz w:val="24"/>
          <w:szCs w:val="24"/>
        </w:rPr>
        <w:t>Continued</w:t>
      </w:r>
    </w:p>
    <w:p w:rsidR="00843151" w:rsidRPr="008B61CF" w:rsidRDefault="00843151" w:rsidP="00843151">
      <w:pPr>
        <w:spacing w:after="0"/>
        <w:rPr>
          <w:rFonts w:asciiTheme="minorEastAsia" w:hAnsiTheme="minorEastAsia"/>
        </w:rPr>
      </w:pPr>
    </w:p>
    <w:tbl>
      <w:tblPr>
        <w:tblW w:w="8816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604"/>
        <w:gridCol w:w="2030"/>
        <w:gridCol w:w="1774"/>
        <w:gridCol w:w="604"/>
        <w:gridCol w:w="2030"/>
        <w:gridCol w:w="1774"/>
      </w:tblGrid>
      <w:tr w:rsidR="00EA1E67" w:rsidRPr="008B61CF" w:rsidTr="00946F35">
        <w:trPr>
          <w:trHeight w:val="370"/>
        </w:trPr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E67" w:rsidRPr="008B61CF" w:rsidRDefault="00EA1E67" w:rsidP="00946F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#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E67" w:rsidRPr="008B61CF" w:rsidRDefault="00EA1E67" w:rsidP="00946F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b/>
                <w:bCs/>
                <w:color w:val="000000"/>
                <w:kern w:val="0"/>
                <w:sz w:val="16"/>
                <w:szCs w:val="16"/>
              </w:rPr>
              <w:t>mature miRNA mimic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E67" w:rsidRPr="008B61CF" w:rsidRDefault="00EA1E67" w:rsidP="00946F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b/>
                <w:bCs/>
                <w:color w:val="000000"/>
                <w:kern w:val="0"/>
                <w:sz w:val="16"/>
                <w:szCs w:val="16"/>
              </w:rPr>
              <w:t>accession #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E67" w:rsidRPr="008B61CF" w:rsidRDefault="00EA1E67" w:rsidP="00946F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b/>
                <w:bCs/>
                <w:color w:val="000000"/>
                <w:kern w:val="0"/>
                <w:sz w:val="16"/>
                <w:szCs w:val="16"/>
              </w:rPr>
              <w:t>#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E67" w:rsidRPr="008B61CF" w:rsidRDefault="00EA1E67" w:rsidP="00946F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b/>
                <w:bCs/>
                <w:color w:val="000000"/>
                <w:kern w:val="0"/>
                <w:sz w:val="16"/>
                <w:szCs w:val="16"/>
              </w:rPr>
              <w:t>mature miRNA mimic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E67" w:rsidRPr="008B61CF" w:rsidRDefault="00EA1E67" w:rsidP="00946F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b/>
                <w:bCs/>
                <w:color w:val="000000"/>
                <w:kern w:val="0"/>
                <w:sz w:val="16"/>
                <w:szCs w:val="16"/>
              </w:rPr>
              <w:t>accession</w:t>
            </w:r>
          </w:p>
        </w:tc>
      </w:tr>
      <w:tr w:rsidR="00A96FE6" w:rsidRPr="005569BC" w:rsidTr="005569BC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33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7617B2" w:rsidRDefault="00A96FE6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09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7617B2" w:rsidRDefault="00A96FE6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7617B2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060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7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20d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2855</w:t>
            </w:r>
          </w:p>
        </w:tc>
      </w:tr>
      <w:tr w:rsidR="00A96FE6" w:rsidRPr="005569BC" w:rsidTr="005569BC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33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09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477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8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20e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2825</w:t>
            </w:r>
          </w:p>
        </w:tc>
      </w:tr>
      <w:tr w:rsidR="00A96FE6" w:rsidRPr="005569BC" w:rsidTr="005569BC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33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09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060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8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20f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2830</w:t>
            </w:r>
          </w:p>
        </w:tc>
      </w:tr>
      <w:tr w:rsidR="00A96FE6" w:rsidRPr="005569BC" w:rsidTr="005569BC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34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1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288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8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20g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2858</w:t>
            </w:r>
          </w:p>
        </w:tc>
      </w:tr>
      <w:tr w:rsidR="00A96FE6" w:rsidRPr="005569BC" w:rsidTr="005569BC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34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10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25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8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2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2854</w:t>
            </w:r>
          </w:p>
        </w:tc>
      </w:tr>
      <w:tr w:rsidR="00A96FE6" w:rsidRPr="005569BC" w:rsidTr="005569BC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34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12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282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8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2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2868</w:t>
            </w:r>
          </w:p>
        </w:tc>
      </w:tr>
      <w:tr w:rsidR="00A96FE6" w:rsidRPr="005569BC" w:rsidTr="005569BC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34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13a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287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8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2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2840</w:t>
            </w:r>
          </w:p>
        </w:tc>
      </w:tr>
      <w:tr w:rsidR="00A96FE6" w:rsidRPr="005569BC" w:rsidTr="005569BC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34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13c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72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8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24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2850</w:t>
            </w:r>
          </w:p>
        </w:tc>
      </w:tr>
      <w:tr w:rsidR="00A96FE6" w:rsidRPr="005569BC" w:rsidTr="005569BC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34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14a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70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8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26a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2845</w:t>
            </w:r>
          </w:p>
        </w:tc>
      </w:tr>
      <w:tr w:rsidR="00A96FE6" w:rsidRPr="005569BC" w:rsidTr="005569BC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34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15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282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8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26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2835</w:t>
            </w:r>
          </w:p>
        </w:tc>
      </w:tr>
      <w:tr w:rsidR="00A96FE6" w:rsidRPr="005569BC" w:rsidTr="005569BC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34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15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282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8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2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2862</w:t>
            </w:r>
          </w:p>
        </w:tc>
      </w:tr>
      <w:tr w:rsidR="00A96FE6" w:rsidRPr="005569BC" w:rsidTr="005569BC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34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16a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477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9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39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705</w:t>
            </w:r>
          </w:p>
        </w:tc>
      </w:tr>
      <w:tr w:rsidR="00A96FE6" w:rsidRPr="005569BC" w:rsidTr="005569BC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34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16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285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9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48a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8928</w:t>
            </w:r>
          </w:p>
        </w:tc>
      </w:tr>
      <w:tr w:rsidR="00A96FE6" w:rsidRPr="005569BC" w:rsidTr="005569BC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35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17a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285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9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48ac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8938</w:t>
            </w:r>
          </w:p>
        </w:tc>
      </w:tr>
      <w:tr w:rsidR="00A96FE6" w:rsidRPr="005569BC" w:rsidTr="005569BC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35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17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285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9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48ad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8946</w:t>
            </w:r>
          </w:p>
        </w:tc>
      </w:tr>
      <w:tr w:rsidR="00A96FE6" w:rsidRPr="005569BC" w:rsidTr="005569BC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35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17c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286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9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48ae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8954</w:t>
            </w:r>
          </w:p>
        </w:tc>
      </w:tr>
      <w:tr w:rsidR="00A96FE6" w:rsidRPr="005569BC" w:rsidTr="005569BC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35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18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11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9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48ag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8969</w:t>
            </w:r>
          </w:p>
        </w:tc>
      </w:tr>
      <w:tr w:rsidR="00A96FE6" w:rsidRPr="005569BC" w:rsidTr="005569BC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35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187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11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9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48ah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8972</w:t>
            </w:r>
          </w:p>
        </w:tc>
      </w:tr>
      <w:tr w:rsidR="00A96FE6" w:rsidRPr="005569BC" w:rsidTr="005569BC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35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187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11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9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48ah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0957</w:t>
            </w:r>
          </w:p>
        </w:tc>
      </w:tr>
      <w:tr w:rsidR="00A96FE6" w:rsidRPr="005569BC" w:rsidTr="005569BC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35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18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11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9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48ai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8989</w:t>
            </w:r>
          </w:p>
        </w:tc>
      </w:tr>
      <w:tr w:rsidR="00A96FE6" w:rsidRPr="005569BC" w:rsidTr="005569BC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35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189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12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39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48aj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8990</w:t>
            </w:r>
          </w:p>
        </w:tc>
      </w:tr>
      <w:tr w:rsidR="00A96FE6" w:rsidRPr="005569BC" w:rsidTr="005569BC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35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18a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545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0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48aj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739</w:t>
            </w:r>
          </w:p>
        </w:tc>
      </w:tr>
      <w:tr w:rsidR="00A96FE6" w:rsidRPr="005569BC" w:rsidTr="005569BC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35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18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284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0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48ak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013</w:t>
            </w:r>
          </w:p>
        </w:tc>
      </w:tr>
      <w:tr w:rsidR="00A96FE6" w:rsidRPr="005569BC" w:rsidTr="005569BC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36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18c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284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0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48al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024</w:t>
            </w:r>
          </w:p>
        </w:tc>
      </w:tr>
      <w:tr w:rsidR="00A96FE6" w:rsidRPr="005569BC" w:rsidTr="005569BC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36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18e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286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0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48am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076</w:t>
            </w:r>
          </w:p>
        </w:tc>
      </w:tr>
      <w:tr w:rsidR="00A96FE6" w:rsidRPr="005569BC" w:rsidTr="005569BC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36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18f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284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0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48am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740</w:t>
            </w:r>
          </w:p>
        </w:tc>
      </w:tr>
      <w:tr w:rsidR="00A96FE6" w:rsidRPr="005569BC" w:rsidTr="005569BC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36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19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12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0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48an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9079</w:t>
            </w:r>
          </w:p>
        </w:tc>
      </w:tr>
      <w:tr w:rsidR="00A96FE6" w:rsidRPr="005569BC" w:rsidTr="005569BC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36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19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12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0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48ao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030</w:t>
            </w:r>
          </w:p>
        </w:tc>
      </w:tr>
      <w:tr w:rsidR="00A96FE6" w:rsidRPr="005569BC" w:rsidTr="005569BC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36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19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12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0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48ao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029</w:t>
            </w:r>
          </w:p>
        </w:tc>
      </w:tr>
      <w:tr w:rsidR="00A96FE6" w:rsidRPr="005569BC" w:rsidTr="005569BC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36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19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12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0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48ap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038</w:t>
            </w:r>
          </w:p>
        </w:tc>
      </w:tr>
      <w:tr w:rsidR="00A96FE6" w:rsidRPr="005569BC" w:rsidTr="005569BC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36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19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12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0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48ap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037</w:t>
            </w:r>
          </w:p>
        </w:tc>
      </w:tr>
      <w:tr w:rsidR="00A96FE6" w:rsidRPr="005569BC" w:rsidTr="005569BC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36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195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12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1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48aq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264</w:t>
            </w:r>
          </w:p>
        </w:tc>
      </w:tr>
      <w:tr w:rsidR="00A96FE6" w:rsidRPr="005569BC" w:rsidTr="005569BC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36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195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12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1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48aq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263</w:t>
            </w:r>
          </w:p>
        </w:tc>
      </w:tr>
      <w:tr w:rsidR="00A96FE6" w:rsidRPr="005569BC" w:rsidTr="005569BC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37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196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12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48ar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266</w:t>
            </w:r>
          </w:p>
        </w:tc>
      </w:tr>
      <w:tr w:rsidR="00A96FE6" w:rsidRPr="005569BC" w:rsidTr="005569BC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37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196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12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1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48ar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265</w:t>
            </w:r>
          </w:p>
        </w:tc>
      </w:tr>
      <w:tr w:rsidR="00A96FE6" w:rsidRPr="005569BC" w:rsidTr="005569BC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37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197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13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1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48as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268</w:t>
            </w:r>
          </w:p>
        </w:tc>
      </w:tr>
      <w:tr w:rsidR="00A96FE6" w:rsidRPr="005569BC" w:rsidTr="005569BC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37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197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113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1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48as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267</w:t>
            </w:r>
          </w:p>
        </w:tc>
      </w:tr>
      <w:tr w:rsidR="00A96FE6" w:rsidRPr="005569BC" w:rsidTr="005569BC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37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19a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286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1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48at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278</w:t>
            </w:r>
          </w:p>
        </w:tc>
      </w:tr>
      <w:tr w:rsidR="00A96FE6" w:rsidRPr="005569BC" w:rsidTr="005569BC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37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19d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285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1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48at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277</w:t>
            </w:r>
          </w:p>
        </w:tc>
      </w:tr>
      <w:tr w:rsidR="00A96FE6" w:rsidRPr="005569BC" w:rsidTr="005569BC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37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19e*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282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1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48au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292</w:t>
            </w:r>
          </w:p>
        </w:tc>
      </w:tr>
      <w:tr w:rsidR="00A96FE6" w:rsidRPr="005569BC" w:rsidTr="005569BC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37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20a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283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1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48au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291</w:t>
            </w:r>
          </w:p>
        </w:tc>
      </w:tr>
      <w:tr w:rsidR="00A96FE6" w:rsidRPr="005569BC" w:rsidTr="005569BC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37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20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284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2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48av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5569B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304</w:t>
            </w:r>
          </w:p>
        </w:tc>
      </w:tr>
    </w:tbl>
    <w:p w:rsidR="00EA1E67" w:rsidRPr="008B61CF" w:rsidRDefault="00EA1E67" w:rsidP="00CC11CC">
      <w:pPr>
        <w:spacing w:after="0"/>
        <w:rPr>
          <w:rFonts w:asciiTheme="minorEastAsia" w:hAnsiTheme="minorEastAsia"/>
        </w:rPr>
      </w:pPr>
    </w:p>
    <w:p w:rsidR="00EA1E67" w:rsidRDefault="00B55170" w:rsidP="00843151">
      <w:pPr>
        <w:spacing w:after="0"/>
        <w:rPr>
          <w:rFonts w:asciiTheme="minorEastAsia" w:hAnsiTheme="minorEastAsia"/>
        </w:rPr>
      </w:pPr>
      <w:r w:rsidRPr="00CC5A41"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 w:rsidRPr="00B55170">
        <w:rPr>
          <w:rFonts w:ascii="Arial" w:hAnsi="Arial" w:cs="Arial"/>
          <w:b/>
          <w:sz w:val="24"/>
          <w:szCs w:val="24"/>
        </w:rPr>
        <w:t xml:space="preserve">1 </w:t>
      </w:r>
      <w:r w:rsidRPr="00B55170">
        <w:rPr>
          <w:rFonts w:ascii="Arial" w:hAnsi="Arial" w:cs="Arial"/>
          <w:bCs/>
          <w:i/>
          <w:sz w:val="24"/>
          <w:szCs w:val="24"/>
        </w:rPr>
        <w:t>Continued</w:t>
      </w:r>
    </w:p>
    <w:p w:rsidR="00843151" w:rsidRPr="008B61CF" w:rsidRDefault="00843151" w:rsidP="00843151">
      <w:pPr>
        <w:spacing w:after="0"/>
        <w:rPr>
          <w:rFonts w:asciiTheme="minorEastAsia" w:hAnsiTheme="minorEastAsia"/>
        </w:rPr>
      </w:pPr>
    </w:p>
    <w:tbl>
      <w:tblPr>
        <w:tblW w:w="8816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604"/>
        <w:gridCol w:w="2030"/>
        <w:gridCol w:w="1774"/>
        <w:gridCol w:w="604"/>
        <w:gridCol w:w="2030"/>
        <w:gridCol w:w="1774"/>
      </w:tblGrid>
      <w:tr w:rsidR="00EA1E67" w:rsidRPr="008B61CF" w:rsidTr="00946F35">
        <w:trPr>
          <w:trHeight w:val="370"/>
        </w:trPr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E67" w:rsidRPr="008B61CF" w:rsidRDefault="00EA1E67" w:rsidP="00946F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#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E67" w:rsidRPr="008B61CF" w:rsidRDefault="00EA1E67" w:rsidP="00946F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b/>
                <w:bCs/>
                <w:color w:val="000000"/>
                <w:kern w:val="0"/>
                <w:sz w:val="16"/>
                <w:szCs w:val="16"/>
              </w:rPr>
              <w:t>mature miRNA mimic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E67" w:rsidRPr="008B61CF" w:rsidRDefault="00EA1E67" w:rsidP="00946F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b/>
                <w:bCs/>
                <w:color w:val="000000"/>
                <w:kern w:val="0"/>
                <w:sz w:val="16"/>
                <w:szCs w:val="16"/>
              </w:rPr>
              <w:t>accession #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E67" w:rsidRPr="008B61CF" w:rsidRDefault="00EA1E67" w:rsidP="00946F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b/>
                <w:bCs/>
                <w:color w:val="000000"/>
                <w:kern w:val="0"/>
                <w:sz w:val="16"/>
                <w:szCs w:val="16"/>
              </w:rPr>
              <w:t>#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E67" w:rsidRPr="008B61CF" w:rsidRDefault="00EA1E67" w:rsidP="00946F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b/>
                <w:bCs/>
                <w:color w:val="000000"/>
                <w:kern w:val="0"/>
                <w:sz w:val="16"/>
                <w:szCs w:val="16"/>
              </w:rPr>
              <w:t>mature miRNA mimic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E67" w:rsidRPr="008B61CF" w:rsidRDefault="00EA1E67" w:rsidP="00946F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b/>
                <w:bCs/>
                <w:color w:val="000000"/>
                <w:kern w:val="0"/>
                <w:sz w:val="16"/>
                <w:szCs w:val="16"/>
              </w:rPr>
              <w:t>accession</w:t>
            </w:r>
          </w:p>
        </w:tc>
      </w:tr>
      <w:tr w:rsidR="00A96FE6" w:rsidRPr="000D5636" w:rsidTr="000D5636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42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48av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5569BC" w:rsidRDefault="00A96FE6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5569BC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30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6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61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706</w:t>
            </w:r>
          </w:p>
        </w:tc>
      </w:tr>
      <w:tr w:rsidR="00A96FE6" w:rsidRPr="000D5636" w:rsidTr="000D5636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42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48aw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47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6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68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468</w:t>
            </w:r>
          </w:p>
        </w:tc>
      </w:tr>
      <w:tr w:rsidR="00A96FE6" w:rsidRPr="000D5636" w:rsidTr="000D5636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42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48ax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47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6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681a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469</w:t>
            </w:r>
          </w:p>
        </w:tc>
      </w:tr>
      <w:tr w:rsidR="00A96FE6" w:rsidRPr="000D5636" w:rsidTr="000D5636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42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48g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72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6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681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480</w:t>
            </w:r>
          </w:p>
        </w:tc>
      </w:tr>
      <w:tr w:rsidR="00A96FE6" w:rsidRPr="000D5636" w:rsidTr="000D5636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42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48h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72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6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68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470</w:t>
            </w:r>
          </w:p>
        </w:tc>
      </w:tr>
      <w:tr w:rsidR="00A96FE6" w:rsidRPr="000D5636" w:rsidTr="000D5636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42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48o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73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6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68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472</w:t>
            </w:r>
          </w:p>
        </w:tc>
      </w:tr>
      <w:tr w:rsidR="00A96FE6" w:rsidRPr="000D5636" w:rsidTr="000D5636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42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48t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73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6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68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473</w:t>
            </w:r>
          </w:p>
        </w:tc>
      </w:tr>
      <w:tr w:rsidR="00A96FE6" w:rsidRPr="000D5636" w:rsidTr="000D5636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42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48x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73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7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68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475</w:t>
            </w:r>
          </w:p>
        </w:tc>
      </w:tr>
      <w:tr w:rsidR="00A96FE6" w:rsidRPr="000D5636" w:rsidTr="000D5636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42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49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333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7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68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477</w:t>
            </w:r>
          </w:p>
        </w:tc>
      </w:tr>
      <w:tr w:rsidR="00A96FE6" w:rsidRPr="000D5636" w:rsidTr="000D5636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43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50a-3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092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7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68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478</w:t>
            </w:r>
          </w:p>
        </w:tc>
      </w:tr>
      <w:tr w:rsidR="00A96FE6" w:rsidRPr="000D5636" w:rsidTr="000D5636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50b-2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73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7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68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479</w:t>
            </w:r>
          </w:p>
        </w:tc>
      </w:tr>
      <w:tr w:rsidR="00A96FE6" w:rsidRPr="000D5636" w:rsidTr="000D5636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43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5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321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7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689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481</w:t>
            </w:r>
          </w:p>
        </w:tc>
      </w:tr>
      <w:tr w:rsidR="00A96FE6" w:rsidRPr="000D5636" w:rsidTr="000D5636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43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56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322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7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69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482</w:t>
            </w:r>
          </w:p>
        </w:tc>
      </w:tr>
      <w:tr w:rsidR="00A96FE6" w:rsidRPr="000D5636" w:rsidTr="000D5636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43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571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25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7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69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483</w:t>
            </w:r>
          </w:p>
        </w:tc>
      </w:tr>
      <w:tr w:rsidR="00A96FE6" w:rsidRPr="000D5636" w:rsidTr="000D5636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43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571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25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7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692a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484</w:t>
            </w:r>
          </w:p>
        </w:tc>
      </w:tr>
      <w:tr w:rsidR="00A96FE6" w:rsidRPr="000D5636" w:rsidTr="000D5636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43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57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26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7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692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497</w:t>
            </w:r>
          </w:p>
        </w:tc>
      </w:tr>
      <w:tr w:rsidR="00A96FE6" w:rsidRPr="000D5636" w:rsidTr="000D5636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43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579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27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7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692c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476</w:t>
            </w:r>
          </w:p>
        </w:tc>
      </w:tr>
      <w:tr w:rsidR="00A96FE6" w:rsidRPr="000D5636" w:rsidTr="000D5636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43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579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26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8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69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486</w:t>
            </w:r>
          </w:p>
        </w:tc>
      </w:tr>
      <w:tr w:rsidR="00A96FE6" w:rsidRPr="000D5636" w:rsidTr="000D5636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43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580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27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8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69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487</w:t>
            </w:r>
          </w:p>
        </w:tc>
      </w:tr>
      <w:tr w:rsidR="00A96FE6" w:rsidRPr="000D5636" w:rsidTr="000D5636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44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580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27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8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69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488</w:t>
            </w:r>
          </w:p>
        </w:tc>
      </w:tr>
      <w:tr w:rsidR="00A96FE6" w:rsidRPr="000D5636" w:rsidTr="000D5636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44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581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27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8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69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489</w:t>
            </w:r>
          </w:p>
        </w:tc>
      </w:tr>
      <w:tr w:rsidR="00A96FE6" w:rsidRPr="000D5636" w:rsidTr="000D5636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44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581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27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8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69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490</w:t>
            </w:r>
          </w:p>
        </w:tc>
      </w:tr>
      <w:tr w:rsidR="00A96FE6" w:rsidRPr="000D5636" w:rsidTr="000D5636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44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582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28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8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69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491</w:t>
            </w:r>
          </w:p>
        </w:tc>
      </w:tr>
      <w:tr w:rsidR="00A96FE6" w:rsidRPr="000D5636" w:rsidTr="000D5636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44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582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27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8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699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492</w:t>
            </w:r>
          </w:p>
        </w:tc>
      </w:tr>
      <w:tr w:rsidR="00A96FE6" w:rsidRPr="000D5636" w:rsidTr="000D5636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44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583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28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8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70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493</w:t>
            </w:r>
          </w:p>
        </w:tc>
      </w:tr>
      <w:tr w:rsidR="00A96FE6" w:rsidRPr="000D5636" w:rsidTr="000D5636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44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583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28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8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70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494</w:t>
            </w:r>
          </w:p>
        </w:tc>
      </w:tr>
      <w:tr w:rsidR="00A96FE6" w:rsidRPr="000D5636" w:rsidTr="000D5636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44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584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28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8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70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495</w:t>
            </w:r>
          </w:p>
        </w:tc>
      </w:tr>
      <w:tr w:rsidR="00A96FE6" w:rsidRPr="000D5636" w:rsidTr="000D5636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44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584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28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9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70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496</w:t>
            </w:r>
          </w:p>
        </w:tc>
      </w:tr>
      <w:tr w:rsidR="00A96FE6" w:rsidRPr="000D5636" w:rsidTr="000D5636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44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585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28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9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70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498</w:t>
            </w:r>
          </w:p>
        </w:tc>
      </w:tr>
      <w:tr w:rsidR="00A96FE6" w:rsidRPr="000D5636" w:rsidTr="000D5636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45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585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28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9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70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499</w:t>
            </w:r>
          </w:p>
        </w:tc>
      </w:tr>
      <w:tr w:rsidR="00A96FE6" w:rsidRPr="000D5636" w:rsidTr="000D5636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45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586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28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9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70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707</w:t>
            </w:r>
          </w:p>
        </w:tc>
      </w:tr>
      <w:tr w:rsidR="00A96FE6" w:rsidRPr="000D5636" w:rsidTr="000D5636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45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586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28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9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70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500</w:t>
            </w:r>
          </w:p>
        </w:tc>
      </w:tr>
      <w:tr w:rsidR="00A96FE6" w:rsidRPr="000D5636" w:rsidTr="000D5636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45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587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29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9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70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501</w:t>
            </w:r>
          </w:p>
        </w:tc>
      </w:tr>
      <w:tr w:rsidR="00A96FE6" w:rsidRPr="000D5636" w:rsidTr="000D5636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45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587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28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9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70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502</w:t>
            </w:r>
          </w:p>
        </w:tc>
      </w:tr>
      <w:tr w:rsidR="00A96FE6" w:rsidRPr="000D5636" w:rsidTr="000D5636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45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588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29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9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79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3244</w:t>
            </w:r>
          </w:p>
        </w:tc>
      </w:tr>
      <w:tr w:rsidR="00A96FE6" w:rsidRPr="000D5636" w:rsidTr="000D5636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45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588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29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9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8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3249</w:t>
            </w:r>
          </w:p>
        </w:tc>
      </w:tr>
      <w:tr w:rsidR="00A96FE6" w:rsidRPr="000D5636" w:rsidTr="000D5636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45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589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29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49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84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708</w:t>
            </w:r>
          </w:p>
        </w:tc>
      </w:tr>
      <w:tr w:rsidR="00A96FE6" w:rsidRPr="000D5636" w:rsidTr="000D5636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45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589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29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50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62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3290</w:t>
            </w:r>
          </w:p>
        </w:tc>
      </w:tr>
      <w:tr w:rsidR="00A96FE6" w:rsidRPr="000D5636" w:rsidTr="000D5636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45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590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30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642a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0924</w:t>
            </w:r>
          </w:p>
        </w:tc>
      </w:tr>
      <w:tr w:rsidR="00A96FE6" w:rsidRPr="000D5636" w:rsidTr="000D5636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46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590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29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50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642b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736</w:t>
            </w:r>
          </w:p>
        </w:tc>
      </w:tr>
      <w:tr w:rsidR="00A96FE6" w:rsidRPr="000D5636" w:rsidTr="000D5636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46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591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30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50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644b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272</w:t>
            </w:r>
          </w:p>
        </w:tc>
      </w:tr>
      <w:tr w:rsidR="00A96FE6" w:rsidRPr="000D5636" w:rsidTr="000D5636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46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5591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30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665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50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644b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FE6" w:rsidRPr="000D5636" w:rsidRDefault="00A96FE6" w:rsidP="000D56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271</w:t>
            </w:r>
          </w:p>
        </w:tc>
      </w:tr>
    </w:tbl>
    <w:p w:rsidR="00EA1E67" w:rsidRDefault="00EA1E67" w:rsidP="00CC11CC">
      <w:pPr>
        <w:spacing w:after="0"/>
        <w:rPr>
          <w:rFonts w:asciiTheme="minorEastAsia" w:hAnsiTheme="minorEastAsia"/>
        </w:rPr>
      </w:pPr>
    </w:p>
    <w:p w:rsidR="000D5636" w:rsidRDefault="00B55170" w:rsidP="00D35EB8">
      <w:pPr>
        <w:spacing w:after="0"/>
        <w:rPr>
          <w:rFonts w:asciiTheme="minorEastAsia" w:hAnsiTheme="minorEastAsia"/>
        </w:rPr>
      </w:pPr>
      <w:r w:rsidRPr="00CC5A41"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 w:rsidRPr="00B55170">
        <w:rPr>
          <w:rFonts w:ascii="Arial" w:hAnsi="Arial" w:cs="Arial"/>
          <w:b/>
          <w:sz w:val="24"/>
          <w:szCs w:val="24"/>
        </w:rPr>
        <w:t xml:space="preserve">1 </w:t>
      </w:r>
      <w:r w:rsidRPr="00B55170">
        <w:rPr>
          <w:rFonts w:ascii="Arial" w:hAnsi="Arial" w:cs="Arial"/>
          <w:bCs/>
          <w:i/>
          <w:sz w:val="24"/>
          <w:szCs w:val="24"/>
        </w:rPr>
        <w:t>Continued</w:t>
      </w:r>
    </w:p>
    <w:p w:rsidR="00D35EB8" w:rsidRDefault="00D35EB8" w:rsidP="00CC11CC">
      <w:pPr>
        <w:spacing w:after="0"/>
        <w:rPr>
          <w:rFonts w:asciiTheme="minorEastAsia" w:hAnsiTheme="minorEastAsia"/>
        </w:rPr>
      </w:pPr>
    </w:p>
    <w:tbl>
      <w:tblPr>
        <w:tblW w:w="4408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604"/>
        <w:gridCol w:w="2030"/>
        <w:gridCol w:w="1774"/>
      </w:tblGrid>
      <w:tr w:rsidR="00B22510" w:rsidRPr="008B61CF" w:rsidTr="00B22510">
        <w:trPr>
          <w:trHeight w:val="370"/>
        </w:trPr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B22510" w:rsidRPr="008B61CF" w:rsidRDefault="00B22510" w:rsidP="0011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#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510" w:rsidRPr="008B61CF" w:rsidRDefault="00B22510" w:rsidP="0011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b/>
                <w:bCs/>
                <w:color w:val="000000"/>
                <w:kern w:val="0"/>
                <w:sz w:val="16"/>
                <w:szCs w:val="16"/>
              </w:rPr>
              <w:t>mature miRNA mimic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510" w:rsidRPr="008B61CF" w:rsidRDefault="00B22510" w:rsidP="0011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8B61CF">
              <w:rPr>
                <w:rFonts w:asciiTheme="minorEastAsia" w:hAnsiTheme="minorEastAsia" w:cs="굴림" w:hint="eastAsia"/>
                <w:b/>
                <w:bCs/>
                <w:color w:val="000000"/>
                <w:kern w:val="0"/>
                <w:sz w:val="16"/>
                <w:szCs w:val="16"/>
              </w:rPr>
              <w:t>accession #</w:t>
            </w:r>
          </w:p>
        </w:tc>
      </w:tr>
      <w:tr w:rsidR="00B22510" w:rsidRPr="000D5636" w:rsidTr="00B22510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B22510" w:rsidRPr="000D5636" w:rsidRDefault="00B22510" w:rsidP="000D5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50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65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3322</w:t>
            </w:r>
          </w:p>
        </w:tc>
      </w:tr>
      <w:tr w:rsidR="00B22510" w:rsidRPr="000D5636" w:rsidTr="00B22510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B22510" w:rsidRPr="000D5636" w:rsidRDefault="00B22510" w:rsidP="000D5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50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652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709</w:t>
            </w:r>
          </w:p>
        </w:tc>
      </w:tr>
      <w:tr w:rsidR="00B22510" w:rsidRPr="000D5636" w:rsidTr="00B22510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B22510" w:rsidRPr="000D5636" w:rsidRDefault="00B22510" w:rsidP="000D5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50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65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3332</w:t>
            </w:r>
          </w:p>
        </w:tc>
      </w:tr>
      <w:tr w:rsidR="00B22510" w:rsidRPr="000D5636" w:rsidTr="00B22510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B22510" w:rsidRPr="000D5636" w:rsidRDefault="00B22510" w:rsidP="000D5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50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659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710</w:t>
            </w:r>
          </w:p>
        </w:tc>
      </w:tr>
      <w:tr w:rsidR="00B22510" w:rsidRPr="000D5636" w:rsidTr="00B22510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B22510" w:rsidRPr="000D5636" w:rsidRDefault="00B22510" w:rsidP="000D5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50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66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3338</w:t>
            </w:r>
          </w:p>
        </w:tc>
      </w:tr>
      <w:tr w:rsidR="00B22510" w:rsidRPr="000D5636" w:rsidTr="00B22510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B22510" w:rsidRPr="000D5636" w:rsidRDefault="00B22510" w:rsidP="000D5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51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660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711</w:t>
            </w:r>
          </w:p>
        </w:tc>
      </w:tr>
      <w:tr w:rsidR="00B22510" w:rsidRPr="000D5636" w:rsidTr="00B22510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B22510" w:rsidRPr="000D5636" w:rsidRDefault="00B22510" w:rsidP="000D5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51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66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3326</w:t>
            </w:r>
          </w:p>
        </w:tc>
      </w:tr>
      <w:tr w:rsidR="00B22510" w:rsidRPr="000D5636" w:rsidTr="00B22510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B22510" w:rsidRPr="000D5636" w:rsidRDefault="00B22510" w:rsidP="000D5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51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66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3881</w:t>
            </w:r>
          </w:p>
        </w:tc>
      </w:tr>
      <w:tr w:rsidR="00B22510" w:rsidRPr="000D5636" w:rsidTr="00B22510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B22510" w:rsidRPr="000D5636" w:rsidRDefault="00B22510" w:rsidP="000D5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51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67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8204</w:t>
            </w:r>
          </w:p>
        </w:tc>
      </w:tr>
      <w:tr w:rsidR="00B22510" w:rsidRPr="000D5636" w:rsidTr="00B22510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B22510" w:rsidRPr="000D5636" w:rsidRDefault="00B22510" w:rsidP="000D5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51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72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5954</w:t>
            </w:r>
          </w:p>
        </w:tc>
      </w:tr>
      <w:tr w:rsidR="00B22510" w:rsidRPr="000D5636" w:rsidTr="00B22510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B22510" w:rsidRPr="000D5636" w:rsidRDefault="00B22510" w:rsidP="000D5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51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74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4945</w:t>
            </w:r>
          </w:p>
        </w:tc>
      </w:tr>
      <w:tr w:rsidR="00B22510" w:rsidRPr="000D5636" w:rsidTr="00B22510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B22510" w:rsidRPr="000D5636" w:rsidRDefault="00B22510" w:rsidP="000D5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76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4957</w:t>
            </w:r>
          </w:p>
        </w:tc>
      </w:tr>
      <w:tr w:rsidR="00B22510" w:rsidRPr="000D5636" w:rsidTr="00B22510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B22510" w:rsidRPr="000D5636" w:rsidRDefault="00B22510" w:rsidP="000D5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76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10313</w:t>
            </w:r>
          </w:p>
        </w:tc>
      </w:tr>
      <w:tr w:rsidR="00B22510" w:rsidRPr="000D5636" w:rsidTr="00B22510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B22510" w:rsidRPr="000D5636" w:rsidRDefault="00B22510" w:rsidP="000D5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51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766-5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714</w:t>
            </w:r>
          </w:p>
        </w:tc>
      </w:tr>
      <w:tr w:rsidR="00B22510" w:rsidRPr="000D5636" w:rsidTr="00B22510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B22510" w:rsidRPr="000D5636" w:rsidRDefault="00B22510" w:rsidP="000D5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51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873-3p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22717</w:t>
            </w:r>
          </w:p>
        </w:tc>
      </w:tr>
      <w:tr w:rsidR="00B22510" w:rsidRPr="000D5636" w:rsidTr="00B22510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B22510" w:rsidRPr="000D5636" w:rsidRDefault="00B22510" w:rsidP="000D5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52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888*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4917</w:t>
            </w:r>
          </w:p>
        </w:tc>
      </w:tr>
      <w:tr w:rsidR="00B22510" w:rsidRPr="000D5636" w:rsidTr="00B22510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B22510" w:rsidRPr="000D5636" w:rsidRDefault="00B22510" w:rsidP="000D5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52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889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4921</w:t>
            </w:r>
          </w:p>
        </w:tc>
      </w:tr>
      <w:tr w:rsidR="00B22510" w:rsidRPr="000D5636" w:rsidTr="00B22510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B22510" w:rsidRPr="000D5636" w:rsidRDefault="00B22510" w:rsidP="000D5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52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9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441</w:t>
            </w:r>
          </w:p>
        </w:tc>
      </w:tr>
      <w:tr w:rsidR="00B22510" w:rsidRPr="000D5636" w:rsidTr="00B22510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B22510" w:rsidRPr="000D5636" w:rsidRDefault="00B22510" w:rsidP="000D5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52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9*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442</w:t>
            </w:r>
          </w:p>
        </w:tc>
      </w:tr>
      <w:tr w:rsidR="00B22510" w:rsidRPr="000D5636" w:rsidTr="00B22510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B22510" w:rsidRPr="000D5636" w:rsidRDefault="00B22510" w:rsidP="000D5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52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92a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092</w:t>
            </w:r>
          </w:p>
        </w:tc>
      </w:tr>
      <w:tr w:rsidR="00B22510" w:rsidRPr="000D5636" w:rsidTr="00B22510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B22510" w:rsidRPr="000D5636" w:rsidRDefault="00B22510" w:rsidP="000D5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52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92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3218</w:t>
            </w:r>
          </w:p>
        </w:tc>
      </w:tr>
      <w:tr w:rsidR="00B22510" w:rsidRPr="000D5636" w:rsidTr="00B22510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B22510" w:rsidRPr="000D5636" w:rsidRDefault="00B22510" w:rsidP="000D5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52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9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093</w:t>
            </w:r>
          </w:p>
        </w:tc>
      </w:tr>
      <w:tr w:rsidR="00B22510" w:rsidRPr="000D5636" w:rsidTr="00B22510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B22510" w:rsidRPr="000D5636" w:rsidRDefault="00B22510" w:rsidP="000D5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52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9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094</w:t>
            </w:r>
          </w:p>
        </w:tc>
      </w:tr>
      <w:tr w:rsidR="00B22510" w:rsidRPr="000D5636" w:rsidTr="00B22510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B22510" w:rsidRPr="000D5636" w:rsidRDefault="00B22510" w:rsidP="000D5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52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9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095</w:t>
            </w:r>
          </w:p>
        </w:tc>
      </w:tr>
      <w:tr w:rsidR="00B22510" w:rsidRPr="000D5636" w:rsidTr="00B22510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B22510" w:rsidRPr="000D5636" w:rsidRDefault="00B22510" w:rsidP="000D5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52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96*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4510</w:t>
            </w:r>
          </w:p>
        </w:tc>
      </w:tr>
      <w:tr w:rsidR="00B22510" w:rsidRPr="000D5636" w:rsidTr="00B22510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B22510" w:rsidRPr="000D5636" w:rsidRDefault="00B22510" w:rsidP="000D5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53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9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096</w:t>
            </w:r>
          </w:p>
        </w:tc>
      </w:tr>
      <w:tr w:rsidR="00B22510" w:rsidRPr="000D5636" w:rsidTr="00B22510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B22510" w:rsidRPr="000D5636" w:rsidRDefault="00B22510" w:rsidP="000D5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53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99a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097</w:t>
            </w:r>
          </w:p>
        </w:tc>
      </w:tr>
      <w:tr w:rsidR="00B22510" w:rsidRPr="000D5636" w:rsidTr="00B22510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B22510" w:rsidRPr="000D5636" w:rsidRDefault="00B22510" w:rsidP="000D5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Arial" w:hint="eastAsia"/>
                <w:color w:val="000000"/>
                <w:kern w:val="0"/>
                <w:sz w:val="16"/>
                <w:szCs w:val="16"/>
              </w:rPr>
              <w:t>53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hsa-miR-99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0D5636" w:rsidRDefault="00B22510" w:rsidP="006654D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  <w:r w:rsidRPr="000D5636">
              <w:rPr>
                <w:rFonts w:asciiTheme="minorEastAsia" w:hAnsiTheme="minorEastAsia" w:cs="굴림" w:hint="eastAsia"/>
                <w:color w:val="000000"/>
                <w:kern w:val="0"/>
                <w:sz w:val="16"/>
                <w:szCs w:val="16"/>
              </w:rPr>
              <w:t>MIMAT0000689</w:t>
            </w:r>
          </w:p>
        </w:tc>
      </w:tr>
      <w:tr w:rsidR="00B22510" w:rsidRPr="008B61CF" w:rsidTr="00B22510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B22510" w:rsidRPr="00EA1E67" w:rsidRDefault="00B22510" w:rsidP="0011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EA1E67" w:rsidRDefault="00B22510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EA1E67" w:rsidRDefault="00B22510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22510" w:rsidRPr="008B61CF" w:rsidTr="00B22510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B22510" w:rsidRPr="00EA1E67" w:rsidRDefault="00B22510" w:rsidP="0011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EA1E67" w:rsidRDefault="00B22510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EA1E67" w:rsidRDefault="00B22510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22510" w:rsidRPr="008B61CF" w:rsidTr="00B22510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B22510" w:rsidRPr="00EA1E67" w:rsidRDefault="00B22510" w:rsidP="0011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EA1E67" w:rsidRDefault="00B22510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EA1E67" w:rsidRDefault="00B22510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22510" w:rsidRPr="008B61CF" w:rsidTr="00B22510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B22510" w:rsidRPr="00EA1E67" w:rsidRDefault="00B22510" w:rsidP="0011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EA1E67" w:rsidRDefault="00B22510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EA1E67" w:rsidRDefault="00B22510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22510" w:rsidRPr="008B61CF" w:rsidTr="00B22510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B22510" w:rsidRPr="00EA1E67" w:rsidRDefault="00B22510" w:rsidP="0011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EA1E67" w:rsidRDefault="00B22510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EA1E67" w:rsidRDefault="00B22510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22510" w:rsidRPr="008B61CF" w:rsidTr="00B22510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B22510" w:rsidRPr="00EA1E67" w:rsidRDefault="00B22510" w:rsidP="0011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EA1E67" w:rsidRDefault="00B22510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EA1E67" w:rsidRDefault="00B22510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22510" w:rsidRPr="008B61CF" w:rsidTr="00B22510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B22510" w:rsidRPr="00EA1E67" w:rsidRDefault="00B22510" w:rsidP="0011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EA1E67" w:rsidRDefault="00B22510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EA1E67" w:rsidRDefault="00B22510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22510" w:rsidRPr="008B61CF" w:rsidTr="00B22510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B22510" w:rsidRPr="00EA1E67" w:rsidRDefault="00B22510" w:rsidP="0011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EA1E67" w:rsidRDefault="00B22510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EA1E67" w:rsidRDefault="00B22510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22510" w:rsidRPr="008B61CF" w:rsidTr="00B22510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B22510" w:rsidRPr="00EA1E67" w:rsidRDefault="00B22510" w:rsidP="0011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EA1E67" w:rsidRDefault="00B22510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EA1E67" w:rsidRDefault="00B22510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22510" w:rsidRPr="008B61CF" w:rsidTr="00B22510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B22510" w:rsidRPr="00EA1E67" w:rsidRDefault="00B22510" w:rsidP="0011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EA1E67" w:rsidRDefault="00B22510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EA1E67" w:rsidRDefault="00B22510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22510" w:rsidRPr="008B61CF" w:rsidTr="00B22510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B22510" w:rsidRPr="00EA1E67" w:rsidRDefault="00B22510" w:rsidP="0011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EA1E67" w:rsidRDefault="00B22510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EA1E67" w:rsidRDefault="00B22510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22510" w:rsidRPr="008B61CF" w:rsidTr="00B22510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B22510" w:rsidRPr="00EA1E67" w:rsidRDefault="00B22510" w:rsidP="0011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EA1E67" w:rsidRDefault="00B22510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EA1E67" w:rsidRDefault="00B22510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22510" w:rsidRPr="008B61CF" w:rsidTr="00B22510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B22510" w:rsidRPr="00EA1E67" w:rsidRDefault="00B22510" w:rsidP="0011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EA1E67" w:rsidRDefault="00B22510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EA1E67" w:rsidRDefault="00B22510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22510" w:rsidRPr="008B61CF" w:rsidTr="00B22510">
        <w:trPr>
          <w:trHeight w:val="263"/>
        </w:trPr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:rsidR="00B22510" w:rsidRPr="00EA1E67" w:rsidRDefault="00B22510" w:rsidP="0011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EA1E67" w:rsidRDefault="00B22510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510" w:rsidRPr="00EA1E67" w:rsidRDefault="00B22510" w:rsidP="001164A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굴림"/>
                <w:color w:val="000000"/>
                <w:kern w:val="0"/>
                <w:sz w:val="16"/>
                <w:szCs w:val="16"/>
              </w:rPr>
            </w:pPr>
          </w:p>
        </w:tc>
      </w:tr>
    </w:tbl>
    <w:p w:rsidR="00881071" w:rsidRDefault="00881071" w:rsidP="00CC11CC">
      <w:pPr>
        <w:spacing w:after="0"/>
        <w:rPr>
          <w:rFonts w:asciiTheme="minorEastAsia" w:hAnsiTheme="minorEastAsia"/>
        </w:rPr>
      </w:pPr>
    </w:p>
    <w:p w:rsidR="00881071" w:rsidRDefault="00881071" w:rsidP="009D77B9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>
        <w:rPr>
          <w:rFonts w:asciiTheme="minorEastAsia" w:hAnsiTheme="minorEastAsia"/>
        </w:rPr>
        <w:br w:type="page"/>
      </w:r>
      <w:r w:rsidRPr="003B0DD3">
        <w:rPr>
          <w:rFonts w:ascii="Arial" w:hAnsi="Arial" w:cs="Arial"/>
          <w:b/>
          <w:sz w:val="24"/>
          <w:szCs w:val="24"/>
        </w:rPr>
        <w:lastRenderedPageBreak/>
        <w:t>Supplementary table 2</w:t>
      </w:r>
      <w:r w:rsidRPr="003B0DD3">
        <w:rPr>
          <w:rFonts w:ascii="Arial" w:hAnsi="Arial" w:cs="Arial"/>
          <w:sz w:val="24"/>
          <w:szCs w:val="24"/>
        </w:rPr>
        <w:t xml:space="preserve"> Sequence of primers for DNA construction and mutagenesis</w:t>
      </w:r>
    </w:p>
    <w:p w:rsidR="00881071" w:rsidRPr="003B0DD3" w:rsidRDefault="00881071" w:rsidP="00881071">
      <w:pPr>
        <w:spacing w:after="0"/>
        <w:rPr>
          <w:rFonts w:ascii="Arial" w:hAnsi="Arial" w:cs="Arial"/>
          <w:sz w:val="24"/>
          <w:szCs w:val="24"/>
        </w:rPr>
      </w:pPr>
    </w:p>
    <w:tbl>
      <w:tblPr>
        <w:tblW w:w="8946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716"/>
        <w:gridCol w:w="559"/>
        <w:gridCol w:w="999"/>
        <w:gridCol w:w="5810"/>
      </w:tblGrid>
      <w:tr w:rsidR="00881071" w:rsidRPr="001609D3" w:rsidTr="001E73C6">
        <w:trPr>
          <w:trHeight w:val="329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071" w:rsidRPr="001609D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  <w:r w:rsidRPr="001609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1609D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  <w:r w:rsidRPr="001609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071" w:rsidRPr="001609D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  <w:r w:rsidRPr="001609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1609D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  <w:r w:rsidRPr="001609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>sequence (5' to 3')</w:t>
            </w:r>
          </w:p>
        </w:tc>
      </w:tr>
      <w:tr w:rsidR="00881071" w:rsidRPr="001609D3" w:rsidTr="001E73C6">
        <w:trPr>
          <w:trHeight w:val="329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AK2 3'UTR-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wt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5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TCTAGAGAGAAGACTAATAATC</w:t>
            </w:r>
          </w:p>
        </w:tc>
      </w:tr>
      <w:tr w:rsidR="00881071" w:rsidRPr="001609D3" w:rsidTr="001E73C6">
        <w:trPr>
          <w:trHeight w:val="329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5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GAATTCACTGGTTATTATATTA</w:t>
            </w:r>
          </w:p>
        </w:tc>
      </w:tr>
      <w:tr w:rsidR="00881071" w:rsidRPr="001609D3" w:rsidTr="001E73C6">
        <w:trPr>
          <w:trHeight w:val="329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mut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5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GTGCCACTACCTTCTTCCGGGCTTTCCCCCTTCAATTTGG</w:t>
            </w:r>
          </w:p>
        </w:tc>
      </w:tr>
      <w:tr w:rsidR="00881071" w:rsidRPr="001609D3" w:rsidTr="001E73C6">
        <w:trPr>
          <w:trHeight w:val="329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5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CAAATTGAAGGGGGAAAGCCCGGAAGAAGGTAGTGGCACT</w:t>
            </w:r>
          </w:p>
        </w:tc>
      </w:tr>
      <w:tr w:rsidR="00881071" w:rsidRPr="001609D3" w:rsidTr="001E73C6">
        <w:trPr>
          <w:trHeight w:val="329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AK2 3'UTR-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wt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5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TCTAGAAACTGGTTTATTTCTG</w:t>
            </w:r>
          </w:p>
        </w:tc>
      </w:tr>
      <w:tr w:rsidR="00881071" w:rsidRPr="001609D3" w:rsidTr="001E73C6">
        <w:trPr>
          <w:trHeight w:val="329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5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GAATTCTGTATTACTTTTAAGA</w:t>
            </w:r>
          </w:p>
        </w:tc>
      </w:tr>
      <w:tr w:rsidR="00881071" w:rsidRPr="001609D3" w:rsidTr="001E73C6">
        <w:trPr>
          <w:trHeight w:val="329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mut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5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TGTACTCAGAGGCACTTCCGGGCTAAGTCAAAGACCATCCTC</w:t>
            </w:r>
          </w:p>
        </w:tc>
      </w:tr>
      <w:tr w:rsidR="00881071" w:rsidRPr="001609D3" w:rsidTr="001E73C6">
        <w:trPr>
          <w:trHeight w:val="329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5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GAGGATGGTCTTTGACTTAGCCCGGAAGTGCCTCTGAGTACAT</w:t>
            </w:r>
          </w:p>
        </w:tc>
      </w:tr>
      <w:tr w:rsidR="00881071" w:rsidRPr="001609D3" w:rsidTr="001E73C6">
        <w:trPr>
          <w:trHeight w:val="329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CND3 3'UTR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wt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5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TCGAGCCACCATGGTGAGCAA</w:t>
            </w:r>
          </w:p>
        </w:tc>
      </w:tr>
      <w:tr w:rsidR="00881071" w:rsidRPr="001609D3" w:rsidTr="001E73C6">
        <w:trPr>
          <w:trHeight w:val="329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5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GATCTTACTTGTACAGCTCGT</w:t>
            </w:r>
          </w:p>
        </w:tc>
      </w:tr>
      <w:tr w:rsidR="00881071" w:rsidRPr="001609D3" w:rsidTr="001E73C6">
        <w:trPr>
          <w:trHeight w:val="329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mut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5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GGGTGGGGTCATGCCGGGCTCTCCCATTGTCCC</w:t>
            </w:r>
          </w:p>
        </w:tc>
      </w:tr>
      <w:tr w:rsidR="00881071" w:rsidRPr="001609D3" w:rsidTr="001E73C6">
        <w:trPr>
          <w:trHeight w:val="329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5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071" w:rsidRPr="002D4D53" w:rsidRDefault="00881071" w:rsidP="001E73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D4D5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GGGACAATGGGAGAGCCCGGCATGACCCCACCC</w:t>
            </w:r>
          </w:p>
        </w:tc>
      </w:tr>
    </w:tbl>
    <w:p w:rsidR="00881071" w:rsidRDefault="00881071" w:rsidP="00881071"/>
    <w:p w:rsidR="000D5636" w:rsidRPr="008B61CF" w:rsidRDefault="000D5636" w:rsidP="00CC11CC">
      <w:pPr>
        <w:spacing w:after="0"/>
        <w:rPr>
          <w:rFonts w:asciiTheme="minorEastAsia" w:hAnsiTheme="minorEastAsia"/>
        </w:rPr>
      </w:pPr>
      <w:bookmarkStart w:id="0" w:name="_GoBack"/>
      <w:bookmarkEnd w:id="0"/>
    </w:p>
    <w:sectPr w:rsidR="000D5636" w:rsidRPr="008B61CF" w:rsidSect="008E056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A5EB9" w:rsidRDefault="00AA5EB9" w:rsidP="00CF7868">
      <w:pPr>
        <w:spacing w:after="0" w:line="240" w:lineRule="auto"/>
      </w:pPr>
      <w:r>
        <w:separator/>
      </w:r>
    </w:p>
  </w:endnote>
  <w:endnote w:type="continuationSeparator" w:id="1">
    <w:p w:rsidR="00AA5EB9" w:rsidRDefault="00AA5EB9" w:rsidP="00CF78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A5EB9" w:rsidRDefault="00AA5EB9" w:rsidP="00CF7868">
      <w:pPr>
        <w:spacing w:after="0" w:line="240" w:lineRule="auto"/>
      </w:pPr>
      <w:r>
        <w:separator/>
      </w:r>
    </w:p>
  </w:footnote>
  <w:footnote w:type="continuationSeparator" w:id="1">
    <w:p w:rsidR="00AA5EB9" w:rsidRDefault="00AA5EB9" w:rsidP="00CF78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6093"/>
    <w:rsid w:val="000D5636"/>
    <w:rsid w:val="001164A6"/>
    <w:rsid w:val="0012660C"/>
    <w:rsid w:val="00146FB8"/>
    <w:rsid w:val="00155AB8"/>
    <w:rsid w:val="00253356"/>
    <w:rsid w:val="003265EE"/>
    <w:rsid w:val="0049582E"/>
    <w:rsid w:val="005569BC"/>
    <w:rsid w:val="00593EFA"/>
    <w:rsid w:val="006654D1"/>
    <w:rsid w:val="00685F31"/>
    <w:rsid w:val="006B645F"/>
    <w:rsid w:val="006D0D5A"/>
    <w:rsid w:val="007021B2"/>
    <w:rsid w:val="0074389F"/>
    <w:rsid w:val="007617B2"/>
    <w:rsid w:val="00843151"/>
    <w:rsid w:val="00881071"/>
    <w:rsid w:val="008A0E94"/>
    <w:rsid w:val="008B61CF"/>
    <w:rsid w:val="008E0564"/>
    <w:rsid w:val="00946F35"/>
    <w:rsid w:val="00966093"/>
    <w:rsid w:val="00975065"/>
    <w:rsid w:val="009D77B9"/>
    <w:rsid w:val="00A671E3"/>
    <w:rsid w:val="00A93491"/>
    <w:rsid w:val="00A96FE6"/>
    <w:rsid w:val="00AA5EB9"/>
    <w:rsid w:val="00AD53E6"/>
    <w:rsid w:val="00AE2140"/>
    <w:rsid w:val="00B22510"/>
    <w:rsid w:val="00B3311F"/>
    <w:rsid w:val="00B55170"/>
    <w:rsid w:val="00C67BBB"/>
    <w:rsid w:val="00CC11CC"/>
    <w:rsid w:val="00CF7868"/>
    <w:rsid w:val="00D35EB8"/>
    <w:rsid w:val="00D824F2"/>
    <w:rsid w:val="00D9065E"/>
    <w:rsid w:val="00E42CD5"/>
    <w:rsid w:val="00E57077"/>
    <w:rsid w:val="00EA1E67"/>
    <w:rsid w:val="00FD62A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056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78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F7868"/>
  </w:style>
  <w:style w:type="paragraph" w:styleId="a4">
    <w:name w:val="footer"/>
    <w:basedOn w:val="a"/>
    <w:link w:val="Char0"/>
    <w:uiPriority w:val="99"/>
    <w:unhideWhenUsed/>
    <w:rsid w:val="00CF78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F786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78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F7868"/>
  </w:style>
  <w:style w:type="paragraph" w:styleId="a4">
    <w:name w:val="footer"/>
    <w:basedOn w:val="a"/>
    <w:link w:val="Char0"/>
    <w:uiPriority w:val="99"/>
    <w:unhideWhenUsed/>
    <w:rsid w:val="00CF78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F786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8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3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8</Pages>
  <Words>2701</Words>
  <Characters>15396</Characters>
  <Application>Microsoft Office Word</Application>
  <DocSecurity>0</DocSecurity>
  <Lines>128</Lines>
  <Paragraphs>3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2</dc:creator>
  <cp:lastModifiedBy>user</cp:lastModifiedBy>
  <cp:revision>49</cp:revision>
  <dcterms:created xsi:type="dcterms:W3CDTF">2017-03-30T00:48:00Z</dcterms:created>
  <dcterms:modified xsi:type="dcterms:W3CDTF">2017-05-04T05:19:00Z</dcterms:modified>
</cp:coreProperties>
</file>